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DB74C" w14:textId="77777777" w:rsidR="006F36CF" w:rsidRPr="00982DC2" w:rsidRDefault="00000000">
      <w:pPr>
        <w:pStyle w:val="a5"/>
        <w:snapToGrid w:val="0"/>
        <w:spacing w:line="480" w:lineRule="auto"/>
        <w:jc w:val="center"/>
        <w:rPr>
          <w:b/>
          <w:sz w:val="28"/>
          <w:szCs w:val="28"/>
          <w:lang w:val="en-US" w:eastAsia="zh-CN"/>
        </w:rPr>
      </w:pPr>
      <w:r w:rsidRPr="00982DC2">
        <w:rPr>
          <w:b/>
          <w:sz w:val="28"/>
          <w:szCs w:val="28"/>
          <w:lang w:val="en-US" w:eastAsia="zh-CN"/>
        </w:rPr>
        <w:t xml:space="preserve">Supplementary </w:t>
      </w:r>
      <w:r w:rsidRPr="00982DC2">
        <w:rPr>
          <w:rFonts w:hint="eastAsia"/>
          <w:b/>
          <w:sz w:val="28"/>
          <w:szCs w:val="28"/>
          <w:lang w:val="en-US" w:eastAsia="zh-CN"/>
        </w:rPr>
        <w:t>D</w:t>
      </w:r>
      <w:r w:rsidRPr="00982DC2">
        <w:rPr>
          <w:b/>
          <w:sz w:val="28"/>
          <w:szCs w:val="28"/>
          <w:lang w:val="en-US" w:eastAsia="zh-CN"/>
        </w:rPr>
        <w:t>ata</w:t>
      </w:r>
    </w:p>
    <w:p w14:paraId="412DACC3" w14:textId="77777777" w:rsidR="006F36CF" w:rsidRPr="00982DC2" w:rsidRDefault="006F36CF">
      <w:pPr>
        <w:pStyle w:val="BATitle"/>
        <w:snapToGrid w:val="0"/>
        <w:spacing w:before="0" w:after="0"/>
        <w:rPr>
          <w:b/>
          <w:color w:val="000000"/>
          <w:sz w:val="24"/>
          <w:lang w:val="en-US" w:eastAsia="zh-CN"/>
        </w:rPr>
      </w:pPr>
    </w:p>
    <w:p w14:paraId="104979A1" w14:textId="77777777" w:rsidR="006F36CF" w:rsidRDefault="00000000">
      <w:pPr>
        <w:widowControl/>
        <w:spacing w:line="360" w:lineRule="auto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  <w:lang w:bidi="ar"/>
        </w:rPr>
        <w:t xml:space="preserve">The effects of land use types on microplastics in river water: A case study on </w:t>
      </w:r>
      <w:bookmarkStart w:id="0" w:name="OLE_LINK404"/>
      <w:bookmarkStart w:id="1" w:name="OLE_LINK399"/>
      <w:bookmarkStart w:id="2" w:name="OLE_LINK401"/>
      <w:bookmarkStart w:id="3" w:name="OLE_LINK400"/>
      <w:r>
        <w:rPr>
          <w:kern w:val="0"/>
          <w:sz w:val="28"/>
          <w:szCs w:val="28"/>
          <w:lang w:bidi="ar"/>
        </w:rPr>
        <w:t>the mainstream of the Wei River</w:t>
      </w:r>
      <w:bookmarkEnd w:id="0"/>
      <w:bookmarkEnd w:id="1"/>
      <w:bookmarkEnd w:id="2"/>
      <w:bookmarkEnd w:id="3"/>
      <w:r>
        <w:rPr>
          <w:kern w:val="0"/>
          <w:sz w:val="28"/>
          <w:szCs w:val="28"/>
          <w:lang w:bidi="ar"/>
        </w:rPr>
        <w:t>, China</w:t>
      </w:r>
    </w:p>
    <w:p w14:paraId="6DCBBF39" w14:textId="77777777" w:rsidR="006F36CF" w:rsidRDefault="00000000">
      <w:pPr>
        <w:widowControl/>
        <w:spacing w:line="360" w:lineRule="auto"/>
        <w:jc w:val="center"/>
        <w:rPr>
          <w:kern w:val="0"/>
          <w:sz w:val="22"/>
          <w:szCs w:val="22"/>
        </w:rPr>
      </w:pPr>
      <w:r>
        <w:rPr>
          <w:kern w:val="0"/>
          <w:sz w:val="22"/>
          <w:szCs w:val="22"/>
          <w:lang w:bidi="ar"/>
        </w:rPr>
        <w:t>Le Zhang</w:t>
      </w:r>
      <w:bookmarkStart w:id="4" w:name="_Hlk136600358"/>
      <w:r>
        <w:rPr>
          <w:kern w:val="0"/>
          <w:sz w:val="22"/>
          <w:szCs w:val="22"/>
          <w:lang w:bidi="ar"/>
        </w:rPr>
        <w:t xml:space="preserve"> </w:t>
      </w:r>
      <w:proofErr w:type="gramStart"/>
      <w:r>
        <w:rPr>
          <w:kern w:val="0"/>
          <w:sz w:val="22"/>
          <w:szCs w:val="22"/>
          <w:vertAlign w:val="superscript"/>
          <w:lang w:bidi="ar"/>
        </w:rPr>
        <w:t>a,b</w:t>
      </w:r>
      <w:proofErr w:type="gramEnd"/>
      <w:r>
        <w:rPr>
          <w:kern w:val="0"/>
          <w:sz w:val="22"/>
          <w:szCs w:val="22"/>
          <w:vertAlign w:val="superscript"/>
          <w:lang w:bidi="ar"/>
        </w:rPr>
        <w:t>,1</w:t>
      </w:r>
      <w:bookmarkEnd w:id="4"/>
      <w:r>
        <w:rPr>
          <w:kern w:val="0"/>
          <w:sz w:val="22"/>
          <w:szCs w:val="22"/>
          <w:lang w:bidi="ar"/>
        </w:rPr>
        <w:t>, Xi Li</w:t>
      </w:r>
      <w:r>
        <w:rPr>
          <w:kern w:val="0"/>
          <w:sz w:val="22"/>
          <w:szCs w:val="22"/>
          <w:vertAlign w:val="superscript"/>
          <w:lang w:bidi="ar"/>
        </w:rPr>
        <w:t xml:space="preserve"> a,b,1</w:t>
      </w:r>
      <w:r>
        <w:rPr>
          <w:kern w:val="0"/>
          <w:sz w:val="22"/>
          <w:szCs w:val="22"/>
          <w:lang w:bidi="ar"/>
        </w:rPr>
        <w:t>, Qi Li</w:t>
      </w:r>
      <w:r>
        <w:rPr>
          <w:kern w:val="0"/>
          <w:sz w:val="22"/>
          <w:szCs w:val="22"/>
          <w:vertAlign w:val="superscript"/>
          <w:lang w:bidi="ar"/>
        </w:rPr>
        <w:t xml:space="preserve"> </w:t>
      </w:r>
      <w:proofErr w:type="spellStart"/>
      <w:r>
        <w:rPr>
          <w:kern w:val="0"/>
          <w:sz w:val="22"/>
          <w:szCs w:val="22"/>
          <w:vertAlign w:val="superscript"/>
          <w:lang w:bidi="ar"/>
        </w:rPr>
        <w:t>a,b</w:t>
      </w:r>
      <w:proofErr w:type="spellEnd"/>
      <w:r>
        <w:rPr>
          <w:kern w:val="0"/>
          <w:sz w:val="22"/>
          <w:szCs w:val="22"/>
          <w:vertAlign w:val="superscript"/>
          <w:lang w:bidi="ar"/>
        </w:rPr>
        <w:t>,*</w:t>
      </w:r>
      <w:r>
        <w:rPr>
          <w:kern w:val="0"/>
          <w:sz w:val="22"/>
          <w:szCs w:val="22"/>
          <w:lang w:bidi="ar"/>
        </w:rPr>
        <w:t xml:space="preserve">, </w:t>
      </w:r>
      <w:proofErr w:type="spellStart"/>
      <w:r>
        <w:rPr>
          <w:kern w:val="0"/>
          <w:sz w:val="22"/>
          <w:szCs w:val="22"/>
          <w:lang w:bidi="ar"/>
        </w:rPr>
        <w:t>Xiaoqiang</w:t>
      </w:r>
      <w:proofErr w:type="spellEnd"/>
      <w:r>
        <w:rPr>
          <w:kern w:val="0"/>
          <w:sz w:val="22"/>
          <w:szCs w:val="22"/>
          <w:lang w:bidi="ar"/>
        </w:rPr>
        <w:t xml:space="preserve"> Xia </w:t>
      </w:r>
      <w:proofErr w:type="spellStart"/>
      <w:r>
        <w:rPr>
          <w:kern w:val="0"/>
          <w:sz w:val="22"/>
          <w:szCs w:val="22"/>
          <w:vertAlign w:val="superscript"/>
          <w:lang w:bidi="ar"/>
        </w:rPr>
        <w:t>a,b</w:t>
      </w:r>
      <w:proofErr w:type="spellEnd"/>
      <w:r>
        <w:rPr>
          <w:kern w:val="0"/>
          <w:sz w:val="22"/>
          <w:szCs w:val="22"/>
          <w:lang w:bidi="ar"/>
        </w:rPr>
        <w:t>, Hang Zhang</w:t>
      </w:r>
      <w:r>
        <w:rPr>
          <w:rFonts w:eastAsia="Times New Roman"/>
          <w:sz w:val="24"/>
          <w:szCs w:val="22"/>
          <w:lang w:bidi="ar"/>
        </w:rPr>
        <w:t xml:space="preserve"> </w:t>
      </w:r>
      <w:proofErr w:type="spellStart"/>
      <w:r>
        <w:rPr>
          <w:kern w:val="0"/>
          <w:sz w:val="22"/>
          <w:szCs w:val="22"/>
          <w:vertAlign w:val="superscript"/>
          <w:lang w:bidi="ar"/>
        </w:rPr>
        <w:t>a,b</w:t>
      </w:r>
      <w:proofErr w:type="spellEnd"/>
    </w:p>
    <w:p w14:paraId="3C73CE37" w14:textId="77777777" w:rsidR="006F36CF" w:rsidRDefault="006F36CF">
      <w:pPr>
        <w:spacing w:line="480" w:lineRule="auto"/>
        <w:jc w:val="center"/>
        <w:rPr>
          <w:i/>
          <w:color w:val="000000"/>
        </w:rPr>
      </w:pPr>
    </w:p>
    <w:p w14:paraId="41BAEC05" w14:textId="77777777" w:rsidR="006F36CF" w:rsidRDefault="00000000">
      <w:pPr>
        <w:spacing w:line="480" w:lineRule="auto"/>
        <w:jc w:val="center"/>
        <w:rPr>
          <w:i/>
          <w:color w:val="000000"/>
        </w:rPr>
      </w:pPr>
      <w:r>
        <w:rPr>
          <w:i/>
          <w:color w:val="000000"/>
        </w:rPr>
        <w:t>a College of Urban and Environmental Sciences, Northwest University, Xi</w:t>
      </w:r>
      <w:proofErr w:type="gramStart"/>
      <w:r>
        <w:rPr>
          <w:i/>
          <w:color w:val="000000"/>
        </w:rPr>
        <w:t>’</w:t>
      </w:r>
      <w:proofErr w:type="gramEnd"/>
      <w:r>
        <w:rPr>
          <w:i/>
          <w:color w:val="000000"/>
        </w:rPr>
        <w:t>an, 710127</w:t>
      </w:r>
      <w:r>
        <w:rPr>
          <w:rFonts w:hint="eastAsia"/>
          <w:i/>
          <w:color w:val="000000"/>
        </w:rPr>
        <w:t>，</w:t>
      </w:r>
      <w:r>
        <w:rPr>
          <w:i/>
          <w:color w:val="000000"/>
        </w:rPr>
        <w:t>China</w:t>
      </w:r>
    </w:p>
    <w:p w14:paraId="3AFD6611" w14:textId="77777777" w:rsidR="006F36CF" w:rsidRDefault="00000000">
      <w:pPr>
        <w:spacing w:line="480" w:lineRule="auto"/>
        <w:jc w:val="center"/>
        <w:rPr>
          <w:i/>
          <w:color w:val="000000"/>
        </w:rPr>
      </w:pPr>
      <w:r>
        <w:rPr>
          <w:i/>
          <w:color w:val="000000"/>
        </w:rPr>
        <w:t>b Shaanxi Key Laboratory of Earth Surface System and Environmental Carrying Capacity, Xi</w:t>
      </w:r>
      <w:proofErr w:type="gramStart"/>
      <w:r>
        <w:rPr>
          <w:i/>
          <w:color w:val="000000"/>
        </w:rPr>
        <w:t>’</w:t>
      </w:r>
      <w:proofErr w:type="gramEnd"/>
      <w:r>
        <w:rPr>
          <w:i/>
          <w:color w:val="000000"/>
        </w:rPr>
        <w:t>an, 710127</w:t>
      </w:r>
      <w:r>
        <w:rPr>
          <w:rFonts w:hint="eastAsia"/>
          <w:i/>
          <w:color w:val="000000"/>
        </w:rPr>
        <w:t>，</w:t>
      </w:r>
      <w:r>
        <w:rPr>
          <w:i/>
          <w:color w:val="000000"/>
        </w:rPr>
        <w:t>China</w:t>
      </w:r>
    </w:p>
    <w:p w14:paraId="26416362" w14:textId="77777777" w:rsidR="006F36CF" w:rsidRDefault="006F36CF">
      <w:pPr>
        <w:spacing w:afterLines="50" w:after="156" w:line="360" w:lineRule="auto"/>
        <w:jc w:val="center"/>
        <w:rPr>
          <w:color w:val="000000"/>
          <w:vertAlign w:val="superscript"/>
        </w:rPr>
      </w:pPr>
    </w:p>
    <w:p w14:paraId="358E6BD6" w14:textId="77777777" w:rsidR="006F36CF" w:rsidRDefault="006F36CF">
      <w:pPr>
        <w:spacing w:line="480" w:lineRule="auto"/>
        <w:jc w:val="center"/>
        <w:rPr>
          <w:color w:val="000000"/>
        </w:rPr>
      </w:pPr>
      <w:bookmarkStart w:id="5" w:name="OLE_LINK244"/>
      <w:bookmarkStart w:id="6" w:name="OLE_LINK243"/>
    </w:p>
    <w:p w14:paraId="33CBC44A" w14:textId="77777777" w:rsidR="006F36CF" w:rsidRDefault="006F36CF">
      <w:pPr>
        <w:spacing w:line="480" w:lineRule="auto"/>
        <w:jc w:val="center"/>
        <w:rPr>
          <w:color w:val="000000"/>
        </w:rPr>
      </w:pPr>
    </w:p>
    <w:p w14:paraId="2B3612AA" w14:textId="02206FA9" w:rsidR="006F36CF" w:rsidRDefault="00000000">
      <w:pPr>
        <w:snapToGrid w:val="0"/>
        <w:spacing w:line="480" w:lineRule="auto"/>
        <w:jc w:val="center"/>
        <w:rPr>
          <w:color w:val="000000"/>
        </w:rPr>
      </w:pPr>
      <w:r>
        <w:rPr>
          <w:bCs/>
          <w:color w:val="000000"/>
          <w:kern w:val="28"/>
          <w:sz w:val="24"/>
        </w:rPr>
        <w:t>Submitted to</w:t>
      </w:r>
      <w:r>
        <w:rPr>
          <w:rFonts w:hint="eastAsia"/>
          <w:bCs/>
          <w:color w:val="000000"/>
          <w:kern w:val="28"/>
          <w:sz w:val="24"/>
        </w:rPr>
        <w:t xml:space="preserve"> </w:t>
      </w:r>
      <w:r w:rsidR="00982DC2" w:rsidRPr="00982DC2">
        <w:rPr>
          <w:bCs/>
          <w:i/>
          <w:color w:val="000000"/>
          <w:kern w:val="28"/>
          <w:sz w:val="24"/>
        </w:rPr>
        <w:t>Environmental Monitoring and Assessment</w:t>
      </w:r>
    </w:p>
    <w:p w14:paraId="5476DE0C" w14:textId="77777777" w:rsidR="006F36CF" w:rsidRDefault="00000000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  <w:r>
        <w:rPr>
          <w:color w:val="000000"/>
          <w:sz w:val="24"/>
        </w:rPr>
        <w:t>Table S1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Sampling site</w:t>
      </w:r>
      <w:r>
        <w:rPr>
          <w:rFonts w:hint="eastAsia"/>
          <w:color w:val="000000"/>
          <w:sz w:val="24"/>
        </w:rPr>
        <w:t xml:space="preserve"> a</w:t>
      </w:r>
      <w:r>
        <w:rPr>
          <w:rFonts w:eastAsia="等线 Light"/>
          <w:color w:val="000000"/>
          <w:sz w:val="24"/>
        </w:rPr>
        <w:t xml:space="preserve">nd </w:t>
      </w:r>
      <w:r>
        <w:rPr>
          <w:color w:val="000000"/>
          <w:sz w:val="24"/>
        </w:rPr>
        <w:t xml:space="preserve">microplastic abundance of the </w:t>
      </w:r>
      <w:r>
        <w:rPr>
          <w:rFonts w:hint="eastAsia"/>
          <w:color w:val="000000"/>
          <w:sz w:val="24"/>
        </w:rPr>
        <w:t>Wei River</w:t>
      </w:r>
    </w:p>
    <w:p w14:paraId="6F31477A" w14:textId="77777777" w:rsidR="006F36CF" w:rsidRDefault="00000000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  <w:r>
        <w:rPr>
          <w:color w:val="000000"/>
          <w:sz w:val="24"/>
        </w:rPr>
        <w:t>Table S</w:t>
      </w:r>
      <w:r>
        <w:rPr>
          <w:rFonts w:hint="eastAsia"/>
          <w:color w:val="000000"/>
          <w:sz w:val="24"/>
        </w:rPr>
        <w:t>2</w:t>
      </w:r>
      <w:r>
        <w:rPr>
          <w:color w:val="000000"/>
          <w:sz w:val="24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rFonts w:cs="宋体"/>
          <w:kern w:val="0"/>
          <w:sz w:val="24"/>
        </w:rPr>
        <w:t>Anthropogenic factors of the sampling sites</w:t>
      </w:r>
    </w:p>
    <w:p w14:paraId="508FFA59" w14:textId="77777777" w:rsidR="006F36CF" w:rsidRDefault="00000000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  <w:r>
        <w:rPr>
          <w:color w:val="000000"/>
          <w:sz w:val="24"/>
        </w:rPr>
        <w:t>Table S</w:t>
      </w:r>
      <w:r>
        <w:rPr>
          <w:rFonts w:hint="eastAsia"/>
          <w:color w:val="000000"/>
          <w:sz w:val="24"/>
        </w:rPr>
        <w:t>3</w:t>
      </w:r>
      <w:r>
        <w:rPr>
          <w:color w:val="000000"/>
          <w:sz w:val="24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rFonts w:hint="eastAsia"/>
          <w:color w:val="000000"/>
          <w:kern w:val="0"/>
          <w:sz w:val="24"/>
        </w:rPr>
        <w:t>Water quality</w:t>
      </w:r>
      <w:r>
        <w:rPr>
          <w:rFonts w:cs="宋体"/>
          <w:kern w:val="0"/>
          <w:sz w:val="24"/>
        </w:rPr>
        <w:t xml:space="preserve"> of the sampling sites</w:t>
      </w:r>
    </w:p>
    <w:p w14:paraId="3E83F8E1" w14:textId="77777777" w:rsidR="006F36CF" w:rsidRDefault="006F36CF">
      <w:pPr>
        <w:spacing w:line="480" w:lineRule="auto"/>
        <w:jc w:val="center"/>
        <w:rPr>
          <w:color w:val="000000"/>
        </w:rPr>
      </w:pPr>
    </w:p>
    <w:bookmarkEnd w:id="5"/>
    <w:bookmarkEnd w:id="6"/>
    <w:p w14:paraId="67EFB3B1" w14:textId="77777777" w:rsidR="006F36CF" w:rsidRDefault="006F36CF">
      <w:pPr>
        <w:pStyle w:val="BCAuthorAddress"/>
        <w:snapToGrid w:val="0"/>
        <w:spacing w:after="0"/>
        <w:jc w:val="left"/>
        <w:rPr>
          <w:rFonts w:ascii="Times New Roman" w:hAnsi="Times New Roman"/>
          <w:color w:val="000000"/>
          <w:szCs w:val="24"/>
          <w:lang w:eastAsia="zh-CN"/>
        </w:rPr>
      </w:pPr>
    </w:p>
    <w:p w14:paraId="71CD72FA" w14:textId="77777777" w:rsidR="006F36CF" w:rsidRDefault="006F36CF">
      <w:pPr>
        <w:snapToGrid w:val="0"/>
        <w:spacing w:line="480" w:lineRule="auto"/>
        <w:rPr>
          <w:color w:val="000000"/>
        </w:rPr>
      </w:pPr>
    </w:p>
    <w:p w14:paraId="71C0CD50" w14:textId="77777777" w:rsidR="006F36CF" w:rsidRDefault="006F36CF">
      <w:pPr>
        <w:snapToGrid w:val="0"/>
        <w:spacing w:line="480" w:lineRule="auto"/>
        <w:rPr>
          <w:color w:val="000000"/>
          <w:lang w:eastAsia="en-US"/>
        </w:rPr>
      </w:pPr>
    </w:p>
    <w:p w14:paraId="0C9176DE" w14:textId="77777777" w:rsidR="006F36CF" w:rsidRDefault="006F36CF">
      <w:pPr>
        <w:adjustRightInd w:val="0"/>
        <w:snapToGrid w:val="0"/>
        <w:spacing w:afterLines="50" w:after="156"/>
        <w:rPr>
          <w:color w:val="000000"/>
          <w:sz w:val="24"/>
        </w:rPr>
      </w:pPr>
    </w:p>
    <w:p w14:paraId="4389DF6A" w14:textId="77777777" w:rsidR="006F36CF" w:rsidRDefault="006F36CF">
      <w:pPr>
        <w:adjustRightInd w:val="0"/>
        <w:snapToGrid w:val="0"/>
        <w:spacing w:afterLines="50" w:after="156"/>
        <w:rPr>
          <w:color w:val="000000"/>
          <w:sz w:val="24"/>
        </w:rPr>
      </w:pPr>
    </w:p>
    <w:p w14:paraId="1B4CCB43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6C1E9670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6C7E435E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42EB5094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587F191A" w14:textId="77777777" w:rsidR="006F36CF" w:rsidRDefault="006F36CF">
      <w:pPr>
        <w:adjustRightInd w:val="0"/>
        <w:snapToGrid w:val="0"/>
        <w:spacing w:afterLines="50" w:after="156"/>
        <w:rPr>
          <w:color w:val="000000"/>
          <w:sz w:val="24"/>
        </w:rPr>
      </w:pPr>
    </w:p>
    <w:p w14:paraId="1EF2E465" w14:textId="77777777" w:rsidR="006F36CF" w:rsidRDefault="00000000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  <w:r>
        <w:rPr>
          <w:color w:val="000000"/>
          <w:sz w:val="24"/>
        </w:rPr>
        <w:lastRenderedPageBreak/>
        <w:t>Table S1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Sampling site</w:t>
      </w:r>
      <w:r>
        <w:rPr>
          <w:rFonts w:hint="eastAsia"/>
          <w:color w:val="000000"/>
          <w:sz w:val="24"/>
        </w:rPr>
        <w:t xml:space="preserve"> a</w:t>
      </w:r>
      <w:r>
        <w:rPr>
          <w:rFonts w:eastAsia="等线 Light"/>
          <w:color w:val="000000"/>
          <w:sz w:val="24"/>
        </w:rPr>
        <w:t xml:space="preserve">nd </w:t>
      </w:r>
      <w:r>
        <w:rPr>
          <w:color w:val="000000"/>
          <w:sz w:val="24"/>
        </w:rPr>
        <w:t xml:space="preserve">microplastic abundance of the </w:t>
      </w:r>
      <w:r>
        <w:rPr>
          <w:rFonts w:hint="eastAsia"/>
          <w:color w:val="000000"/>
          <w:sz w:val="24"/>
        </w:rPr>
        <w:t>Wei River</w:t>
      </w:r>
    </w:p>
    <w:tbl>
      <w:tblPr>
        <w:tblW w:w="9144" w:type="dxa"/>
        <w:tblLayout w:type="fixed"/>
        <w:tblLook w:val="04A0" w:firstRow="1" w:lastRow="0" w:firstColumn="1" w:lastColumn="0" w:noHBand="0" w:noVBand="1"/>
      </w:tblPr>
      <w:tblGrid>
        <w:gridCol w:w="1323"/>
        <w:gridCol w:w="1188"/>
        <w:gridCol w:w="2250"/>
        <w:gridCol w:w="1615"/>
        <w:gridCol w:w="1173"/>
        <w:gridCol w:w="1595"/>
      </w:tblGrid>
      <w:tr w:rsidR="006F36CF" w14:paraId="34356819" w14:textId="77777777">
        <w:trPr>
          <w:trHeight w:val="923"/>
        </w:trPr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30CA6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ing site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D10DA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Water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kern w:val="0"/>
                <w:sz w:val="18"/>
                <w:szCs w:val="18"/>
                <w:lang w:bidi="ar"/>
              </w:rPr>
              <w:t>(items/m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06C49F" w14:textId="77777777" w:rsidR="006F36CF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ediment</w:t>
            </w:r>
          </w:p>
          <w:p w14:paraId="2EB1DDA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(items/kg)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904978" w14:textId="77777777" w:rsidR="006F36CF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Longitude</w:t>
            </w:r>
          </w:p>
          <w:p w14:paraId="525F749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" w:hint="eastAsia"/>
                <w:kern w:val="0"/>
                <w:sz w:val="20"/>
                <w:szCs w:val="20"/>
              </w:rPr>
              <w:t>(</w:t>
            </w:r>
            <w:r>
              <w:rPr>
                <w:rFonts w:eastAsia="等线"/>
                <w:kern w:val="0"/>
                <w:sz w:val="20"/>
                <w:szCs w:val="20"/>
              </w:rPr>
              <w:t>°E</w:t>
            </w:r>
            <w:r>
              <w:rPr>
                <w:rFonts w:eastAsia="等线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0858D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Latitude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(°N)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45DCDE" w14:textId="77777777" w:rsidR="006F36CF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Elevation</w:t>
            </w:r>
          </w:p>
          <w:p w14:paraId="2D370E8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" w:hint="eastAsia"/>
                <w:kern w:val="0"/>
                <w:sz w:val="20"/>
                <w:szCs w:val="20"/>
              </w:rPr>
              <w:t>(</w:t>
            </w:r>
            <w:r>
              <w:rPr>
                <w:rFonts w:eastAsia="等线"/>
                <w:kern w:val="0"/>
                <w:sz w:val="20"/>
                <w:szCs w:val="20"/>
              </w:rPr>
              <w:t>m)</w:t>
            </w:r>
          </w:p>
        </w:tc>
      </w:tr>
      <w:tr w:rsidR="006F36CF" w14:paraId="4B1D4D10" w14:textId="77777777">
        <w:trPr>
          <w:trHeight w:val="300"/>
        </w:trPr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681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02F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333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97D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10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537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4.066811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DA7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5.020232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20C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397.945933</w:t>
            </w:r>
          </w:p>
        </w:tc>
      </w:tr>
      <w:tr w:rsidR="006F36CF" w14:paraId="2AB82385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2A9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C8A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8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8F8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E8B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4.39045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96A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5.09257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E93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917.339676</w:t>
            </w:r>
          </w:p>
        </w:tc>
      </w:tr>
      <w:tr w:rsidR="006F36CF" w14:paraId="07B54756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5E8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8B7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5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FCE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6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8F0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4.68267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AAB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97265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ACF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693.421350</w:t>
            </w:r>
          </w:p>
        </w:tc>
      </w:tr>
      <w:tr w:rsidR="006F36CF" w14:paraId="36B3BBB7" w14:textId="77777777">
        <w:trPr>
          <w:trHeight w:val="26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610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C2A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655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4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125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4.7906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8BA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7917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121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541.022448</w:t>
            </w:r>
          </w:p>
        </w:tc>
      </w:tr>
      <w:tr w:rsidR="006F36CF" w14:paraId="5CC1497D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356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3C5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4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5E2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A66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4.8799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AC0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7250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D85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468.067148</w:t>
            </w:r>
          </w:p>
        </w:tc>
      </w:tr>
      <w:tr w:rsidR="006F36CF" w14:paraId="2BBBF041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3B3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B90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7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E16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746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5.3253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3F7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76075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D79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76.971809</w:t>
            </w:r>
          </w:p>
        </w:tc>
      </w:tr>
      <w:tr w:rsidR="006F36CF" w14:paraId="1666ECCC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BCE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310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785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3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944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5.69648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315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6750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F19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36.971065</w:t>
            </w:r>
          </w:p>
        </w:tc>
      </w:tr>
      <w:tr w:rsidR="006F36CF" w14:paraId="13C83D9E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17C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82E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1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F94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5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2F8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5.8666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F96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56665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F12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89.323308</w:t>
            </w:r>
          </w:p>
        </w:tc>
      </w:tr>
      <w:tr w:rsidR="006F36CF" w14:paraId="1ACB3F47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89F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07E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3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97A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8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3D2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5.9579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D5F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54076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5C4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70.354348</w:t>
            </w:r>
          </w:p>
        </w:tc>
      </w:tr>
      <w:tr w:rsidR="006F36CF" w14:paraId="0B6BA552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49B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601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7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738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E7B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6.4349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0E5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5259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84D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1.467939</w:t>
            </w:r>
          </w:p>
        </w:tc>
      </w:tr>
      <w:tr w:rsidR="006F36CF" w14:paraId="32CDF792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F38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AF5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C89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F11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6.4953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140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5130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C57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99.115446</w:t>
            </w:r>
          </w:p>
        </w:tc>
      </w:tr>
      <w:tr w:rsidR="006F36CF" w14:paraId="57813D90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677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233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6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CC8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5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2A1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6.65489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8B8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38677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244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92.231836</w:t>
            </w:r>
          </w:p>
        </w:tc>
      </w:tr>
      <w:tr w:rsidR="006F36CF" w14:paraId="46E2FA21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96B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459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6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8A2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5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C62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7.04988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5A5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37897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F6A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04.039233</w:t>
            </w:r>
          </w:p>
        </w:tc>
      </w:tr>
      <w:tr w:rsidR="006F36CF" w14:paraId="401CD385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8F1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592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8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7FD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38C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7.1183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B91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36505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45B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91.552016</w:t>
            </w:r>
          </w:p>
        </w:tc>
      </w:tr>
      <w:tr w:rsidR="006F36CF" w14:paraId="34985957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79F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109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3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EB8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7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C49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7.3048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4B7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36295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DFA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50.640528</w:t>
            </w:r>
          </w:p>
        </w:tc>
      </w:tr>
      <w:tr w:rsidR="006F36CF" w14:paraId="3EC65EF1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326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698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9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873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7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056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7.6131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1CE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2980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C31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01.724650</w:t>
            </w:r>
          </w:p>
        </w:tc>
      </w:tr>
      <w:tr w:rsidR="006F36CF" w14:paraId="0500F878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25D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286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7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320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9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557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7.8243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9A0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2347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230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68.841283</w:t>
            </w:r>
          </w:p>
        </w:tc>
      </w:tr>
      <w:tr w:rsidR="006F36CF" w14:paraId="4BE07891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C6E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0F7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0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503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8E8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8.0770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63A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2363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F2E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36.045904</w:t>
            </w:r>
          </w:p>
        </w:tc>
      </w:tr>
      <w:tr w:rsidR="006F36CF" w14:paraId="661509B4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1FE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AB5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0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770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4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57D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8.4098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406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2063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931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01.796942</w:t>
            </w:r>
          </w:p>
        </w:tc>
      </w:tr>
      <w:tr w:rsidR="006F36CF" w14:paraId="45971E9A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3B7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645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4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8AD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0C0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8.7740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3B4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3567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8DA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78.788930</w:t>
            </w:r>
          </w:p>
        </w:tc>
      </w:tr>
      <w:tr w:rsidR="006F36CF" w14:paraId="2E7311FF" w14:textId="77777777">
        <w:trPr>
          <w:trHeight w:val="28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D92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8E6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2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02D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9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F52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8.8504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A75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39036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735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73.967528</w:t>
            </w:r>
          </w:p>
        </w:tc>
      </w:tr>
      <w:tr w:rsidR="006F36CF" w14:paraId="2BD74461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365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2F4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5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980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8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FBB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8.94486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A95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4119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82B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65.392634</w:t>
            </w:r>
          </w:p>
        </w:tc>
      </w:tr>
      <w:tr w:rsidR="006F36CF" w14:paraId="33DB772B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02E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EEB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7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2B1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7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E85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9.0042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4DA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4410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04E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59.131786</w:t>
            </w:r>
          </w:p>
        </w:tc>
      </w:tr>
      <w:tr w:rsidR="006F36CF" w14:paraId="2B891621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8C7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243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0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54C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3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1C2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9.1020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DC8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46675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00C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58.485523</w:t>
            </w:r>
          </w:p>
        </w:tc>
      </w:tr>
      <w:tr w:rsidR="006F36CF" w14:paraId="590CC3E7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A8E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B47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9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F25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8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43B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9.2542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0DD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44605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A24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8.785135</w:t>
            </w:r>
          </w:p>
        </w:tc>
      </w:tr>
      <w:tr w:rsidR="006F36CF" w14:paraId="69796D94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58A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A91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3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36C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3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B02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9.33218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B5C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5490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D64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8.926292</w:t>
            </w:r>
          </w:p>
        </w:tc>
      </w:tr>
      <w:tr w:rsidR="006F36CF" w14:paraId="33E7A4BC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AB2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79B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5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683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8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832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9.7377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B30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5717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0C6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31.683941</w:t>
            </w:r>
          </w:p>
        </w:tc>
      </w:tr>
      <w:tr w:rsidR="006F36CF" w14:paraId="3D853F3B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A7878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08227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03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1ED47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4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C9E3F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0.28293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3C96C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.6109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708AB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24.095138</w:t>
            </w:r>
          </w:p>
        </w:tc>
      </w:tr>
    </w:tbl>
    <w:p w14:paraId="3BD7843D" w14:textId="77777777" w:rsidR="006F36CF" w:rsidRDefault="006F36CF">
      <w:pPr>
        <w:spacing w:line="480" w:lineRule="auto"/>
        <w:jc w:val="center"/>
        <w:rPr>
          <w:color w:val="000000"/>
          <w:shd w:val="clear" w:color="auto" w:fill="FFFFFF"/>
        </w:rPr>
      </w:pPr>
    </w:p>
    <w:p w14:paraId="55F8EEC7" w14:textId="77777777" w:rsidR="006F36CF" w:rsidRDefault="006F36CF">
      <w:pPr>
        <w:spacing w:line="480" w:lineRule="auto"/>
        <w:jc w:val="center"/>
        <w:rPr>
          <w:color w:val="000000"/>
        </w:rPr>
      </w:pPr>
    </w:p>
    <w:p w14:paraId="49ED213C" w14:textId="77777777" w:rsidR="006F36CF" w:rsidRDefault="006F36CF">
      <w:pPr>
        <w:spacing w:line="480" w:lineRule="auto"/>
        <w:jc w:val="center"/>
        <w:rPr>
          <w:color w:val="000000"/>
        </w:rPr>
      </w:pPr>
    </w:p>
    <w:p w14:paraId="2920C594" w14:textId="77777777" w:rsidR="006F36CF" w:rsidRDefault="006F36CF">
      <w:pPr>
        <w:spacing w:line="480" w:lineRule="auto"/>
        <w:rPr>
          <w:color w:val="000000"/>
        </w:rPr>
      </w:pPr>
    </w:p>
    <w:p w14:paraId="69487CE1" w14:textId="77777777" w:rsidR="006F36CF" w:rsidRDefault="006F36CF">
      <w:pPr>
        <w:spacing w:line="480" w:lineRule="auto"/>
        <w:jc w:val="center"/>
        <w:rPr>
          <w:color w:val="000000"/>
          <w:sz w:val="24"/>
        </w:rPr>
      </w:pPr>
    </w:p>
    <w:p w14:paraId="1CEBB3D5" w14:textId="77777777" w:rsidR="006F36CF" w:rsidRDefault="006F36CF">
      <w:pPr>
        <w:spacing w:line="480" w:lineRule="auto"/>
        <w:jc w:val="center"/>
        <w:rPr>
          <w:color w:val="000000"/>
          <w:sz w:val="24"/>
        </w:rPr>
      </w:pPr>
    </w:p>
    <w:p w14:paraId="195EC208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6346639A" w14:textId="77777777" w:rsidR="006F36CF" w:rsidRDefault="00000000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  <w:r>
        <w:rPr>
          <w:color w:val="000000"/>
          <w:sz w:val="24"/>
        </w:rPr>
        <w:lastRenderedPageBreak/>
        <w:t>Table S</w:t>
      </w:r>
      <w:r>
        <w:rPr>
          <w:rFonts w:hint="eastAsia"/>
          <w:color w:val="000000"/>
          <w:sz w:val="24"/>
        </w:rPr>
        <w:t>2</w:t>
      </w:r>
      <w:r>
        <w:rPr>
          <w:color w:val="000000"/>
          <w:sz w:val="24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rFonts w:cs="宋体"/>
          <w:kern w:val="0"/>
          <w:sz w:val="24"/>
        </w:rPr>
        <w:t>Anthropogenic factors of the sampling sites</w:t>
      </w:r>
    </w:p>
    <w:tbl>
      <w:tblPr>
        <w:tblW w:w="7203" w:type="dxa"/>
        <w:jc w:val="center"/>
        <w:tblLook w:val="04A0" w:firstRow="1" w:lastRow="0" w:firstColumn="1" w:lastColumn="0" w:noHBand="0" w:noVBand="1"/>
      </w:tblPr>
      <w:tblGrid>
        <w:gridCol w:w="1323"/>
        <w:gridCol w:w="2330"/>
        <w:gridCol w:w="2100"/>
        <w:gridCol w:w="1450"/>
      </w:tblGrid>
      <w:tr w:rsidR="006F36CF" w14:paraId="364CC25E" w14:textId="77777777">
        <w:trPr>
          <w:trHeight w:val="300"/>
          <w:jc w:val="center"/>
        </w:trPr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67FBB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ing site</w:t>
            </w:r>
          </w:p>
        </w:tc>
        <w:tc>
          <w:tcPr>
            <w:tcW w:w="2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305D1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opulation Density</w:t>
            </w:r>
          </w:p>
          <w:p w14:paraId="5871263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people/km</w:t>
            </w:r>
            <w:r>
              <w:rPr>
                <w:rFonts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14:paraId="07D49994" w14:textId="77777777" w:rsidR="006F36CF" w:rsidRDefault="006F36C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1464B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er capita GDP (</w:t>
            </w:r>
            <w:proofErr w:type="spellStart"/>
            <w:r>
              <w:rPr>
                <w:rFonts w:hint="eastAsia"/>
                <w:sz w:val="18"/>
                <w:szCs w:val="18"/>
              </w:rPr>
              <w:t>billon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Yuan)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68587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stance</w:t>
            </w:r>
          </w:p>
          <w:p w14:paraId="35165F2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km)</w:t>
            </w:r>
          </w:p>
        </w:tc>
      </w:tr>
      <w:tr w:rsidR="006F36CF" w14:paraId="2BF960BF" w14:textId="77777777">
        <w:trPr>
          <w:trHeight w:val="287"/>
          <w:jc w:val="center"/>
        </w:trPr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654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C8B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3.50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7E6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61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38E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.32</w:t>
            </w:r>
          </w:p>
        </w:tc>
      </w:tr>
      <w:tr w:rsidR="006F36CF" w14:paraId="00167B93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3CE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48A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3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12B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6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DD1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.53</w:t>
            </w:r>
          </w:p>
        </w:tc>
      </w:tr>
      <w:tr w:rsidR="006F36CF" w14:paraId="3D891C48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5D1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248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6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1DF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7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8AA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0.15</w:t>
            </w:r>
          </w:p>
        </w:tc>
      </w:tr>
      <w:tr w:rsidR="006F36CF" w14:paraId="72D0A72B" w14:textId="77777777">
        <w:trPr>
          <w:trHeight w:val="26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DA6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C95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8.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9DE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0FC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.67</w:t>
            </w:r>
          </w:p>
        </w:tc>
      </w:tr>
      <w:tr w:rsidR="006F36CF" w14:paraId="42B2A279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1C1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DDB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8.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B28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EB9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.19</w:t>
            </w:r>
          </w:p>
        </w:tc>
      </w:tr>
      <w:tr w:rsidR="006F36CF" w14:paraId="2F6398C0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D2A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0A3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7.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A6A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A01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.5</w:t>
            </w:r>
          </w:p>
        </w:tc>
      </w:tr>
      <w:tr w:rsidR="006F36CF" w14:paraId="217F4D52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B8C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22A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7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4C5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A63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72</w:t>
            </w:r>
          </w:p>
        </w:tc>
      </w:tr>
      <w:tr w:rsidR="006F36CF" w14:paraId="7B2FFA02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054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468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7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D66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D37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06</w:t>
            </w:r>
          </w:p>
        </w:tc>
      </w:tr>
      <w:tr w:rsidR="006F36CF" w14:paraId="7C82BD41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273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73E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7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356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406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.32</w:t>
            </w:r>
          </w:p>
        </w:tc>
      </w:tr>
      <w:tr w:rsidR="006F36CF" w14:paraId="5116E02D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60E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1BD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0.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E69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C5A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.31</w:t>
            </w:r>
          </w:p>
        </w:tc>
      </w:tr>
      <w:tr w:rsidR="006F36CF" w14:paraId="25675AF4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FAE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967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0.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BEC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9B9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.72</w:t>
            </w:r>
          </w:p>
        </w:tc>
      </w:tr>
      <w:tr w:rsidR="006F36CF" w14:paraId="01261F14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027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F93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0.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306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2BA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.57</w:t>
            </w:r>
          </w:p>
        </w:tc>
      </w:tr>
      <w:tr w:rsidR="006F36CF" w14:paraId="0521E9CB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F65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4AA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92.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1FA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.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363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57</w:t>
            </w:r>
          </w:p>
        </w:tc>
      </w:tr>
      <w:tr w:rsidR="006F36CF" w14:paraId="6CBEA264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CB1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047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38.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C09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.7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76D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47</w:t>
            </w:r>
          </w:p>
        </w:tc>
      </w:tr>
      <w:tr w:rsidR="006F36CF" w14:paraId="18ADA015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CE7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7F1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0.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995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404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2</w:t>
            </w:r>
          </w:p>
        </w:tc>
      </w:tr>
      <w:tr w:rsidR="006F36CF" w14:paraId="462A7789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0E6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ADC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8.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8B0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4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2AB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.03</w:t>
            </w:r>
          </w:p>
        </w:tc>
      </w:tr>
      <w:tr w:rsidR="006F36CF" w14:paraId="2F19D5E1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A06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77C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5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C7C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9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24F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5.14</w:t>
            </w:r>
          </w:p>
        </w:tc>
      </w:tr>
      <w:tr w:rsidR="006F36CF" w14:paraId="453D293E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D5A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5B5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65.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9D4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7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AA3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26</w:t>
            </w:r>
          </w:p>
        </w:tc>
      </w:tr>
      <w:tr w:rsidR="006F36CF" w14:paraId="4CD0DD3F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15E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10D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0.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A3A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.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644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82</w:t>
            </w:r>
          </w:p>
        </w:tc>
      </w:tr>
      <w:tr w:rsidR="006F36CF" w14:paraId="48A7827B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917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DC2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12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733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6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082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08</w:t>
            </w:r>
          </w:p>
        </w:tc>
      </w:tr>
      <w:tr w:rsidR="006F36CF" w14:paraId="178CF03D" w14:textId="77777777">
        <w:trPr>
          <w:trHeight w:val="28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790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10C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12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6DF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6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AE7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67</w:t>
            </w:r>
          </w:p>
        </w:tc>
      </w:tr>
      <w:tr w:rsidR="006F36CF" w14:paraId="0AC62FBB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01F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53B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12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732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6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EA6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.68</w:t>
            </w:r>
          </w:p>
        </w:tc>
      </w:tr>
      <w:tr w:rsidR="006F36CF" w14:paraId="62B68D06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DE0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2B6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56.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C4B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4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C12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78</w:t>
            </w:r>
          </w:p>
        </w:tc>
      </w:tr>
      <w:tr w:rsidR="006F36CF" w14:paraId="2E14DC97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096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8A2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56.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58D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4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9D1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.63</w:t>
            </w:r>
          </w:p>
        </w:tc>
      </w:tr>
      <w:tr w:rsidR="006F36CF" w14:paraId="1890B02E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672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CB8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4.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13F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.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2E5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.9</w:t>
            </w:r>
          </w:p>
        </w:tc>
      </w:tr>
      <w:tr w:rsidR="006F36CF" w14:paraId="5DE76FCC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9AF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EAA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4.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BD1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.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1E6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.08</w:t>
            </w:r>
          </w:p>
        </w:tc>
      </w:tr>
      <w:tr w:rsidR="006F36CF" w14:paraId="13E83EDD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DF6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E9F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9.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FB5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2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762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.44</w:t>
            </w:r>
          </w:p>
        </w:tc>
      </w:tr>
      <w:tr w:rsidR="006F36CF" w14:paraId="3029B32F" w14:textId="77777777">
        <w:trPr>
          <w:trHeight w:val="300"/>
          <w:jc w:val="center"/>
        </w:trPr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C05A7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5B20D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5.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08500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7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F391B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7.58</w:t>
            </w:r>
          </w:p>
        </w:tc>
      </w:tr>
    </w:tbl>
    <w:p w14:paraId="4ACBD12A" w14:textId="77777777" w:rsidR="006F36CF" w:rsidRDefault="006F36CF">
      <w:pPr>
        <w:adjustRightInd w:val="0"/>
        <w:snapToGrid w:val="0"/>
        <w:spacing w:afterLines="50" w:after="156"/>
        <w:rPr>
          <w:sz w:val="18"/>
          <w:szCs w:val="18"/>
        </w:rPr>
      </w:pPr>
    </w:p>
    <w:p w14:paraId="08240FDA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6A80DEA2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6CE9CEC8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60AEB801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29D5E731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0E12FAB3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09286BD7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6EBDBD2B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000EFEF4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5A579282" w14:textId="77777777" w:rsidR="006F36CF" w:rsidRDefault="00000000">
      <w:pPr>
        <w:adjustRightInd w:val="0"/>
        <w:snapToGrid w:val="0"/>
        <w:spacing w:afterLines="50" w:after="156"/>
        <w:jc w:val="center"/>
        <w:rPr>
          <w:rStyle w:val="transsent"/>
          <w:color w:val="000000"/>
          <w:shd w:val="clear" w:color="auto" w:fill="FFFFFF"/>
        </w:rPr>
      </w:pPr>
      <w:r>
        <w:rPr>
          <w:color w:val="000000"/>
          <w:sz w:val="24"/>
        </w:rPr>
        <w:lastRenderedPageBreak/>
        <w:t>Table S</w:t>
      </w:r>
      <w:r>
        <w:rPr>
          <w:rFonts w:hint="eastAsia"/>
          <w:color w:val="000000"/>
          <w:sz w:val="24"/>
        </w:rPr>
        <w:t>3</w:t>
      </w:r>
      <w:r>
        <w:rPr>
          <w:color w:val="000000"/>
          <w:sz w:val="24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rFonts w:hint="eastAsia"/>
          <w:color w:val="000000"/>
          <w:kern w:val="0"/>
          <w:sz w:val="24"/>
        </w:rPr>
        <w:t>Water quality</w:t>
      </w:r>
      <w:r>
        <w:rPr>
          <w:rFonts w:cs="宋体"/>
          <w:kern w:val="0"/>
          <w:sz w:val="24"/>
        </w:rPr>
        <w:t xml:space="preserve"> of the sampling sites</w:t>
      </w:r>
    </w:p>
    <w:tbl>
      <w:tblPr>
        <w:tblW w:w="9702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323"/>
        <w:gridCol w:w="1114"/>
        <w:gridCol w:w="737"/>
        <w:gridCol w:w="625"/>
        <w:gridCol w:w="1175"/>
        <w:gridCol w:w="1013"/>
        <w:gridCol w:w="1257"/>
        <w:gridCol w:w="816"/>
        <w:gridCol w:w="766"/>
        <w:gridCol w:w="876"/>
      </w:tblGrid>
      <w:tr w:rsidR="006F36CF" w14:paraId="3F827518" w14:textId="77777777">
        <w:trPr>
          <w:trHeight w:val="300"/>
        </w:trPr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9C641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ing site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B885D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Water </w:t>
            </w:r>
            <w:proofErr w:type="gramStart"/>
            <w:r>
              <w:rPr>
                <w:rFonts w:hint="eastAsia"/>
                <w:sz w:val="18"/>
                <w:szCs w:val="18"/>
              </w:rPr>
              <w:t>temperature</w:t>
            </w:r>
            <w:r>
              <w:rPr>
                <w:sz w:val="18"/>
                <w:szCs w:val="18"/>
              </w:rPr>
              <w:t>( ℃</w:t>
            </w:r>
            <w:proofErr w:type="gramEnd"/>
            <w:r>
              <w:rPr>
                <w:sz w:val="18"/>
                <w:szCs w:val="18"/>
              </w:rPr>
              <w:t xml:space="preserve"> 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F29D6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O (mg/L)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8E847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H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7D8F1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nductivity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μS</w:t>
            </w:r>
            <w:proofErr w:type="spellEnd"/>
            <w:r>
              <w:rPr>
                <w:sz w:val="18"/>
                <w:szCs w:val="18"/>
              </w:rPr>
              <w:t>/c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E763D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P (mV)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EDD39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H</w:t>
            </w:r>
            <w:r>
              <w:rPr>
                <w:rFonts w:hint="eastAsia"/>
                <w:sz w:val="18"/>
                <w:szCs w:val="18"/>
                <w:vertAlign w:val="subscript"/>
              </w:rPr>
              <w:t>3</w:t>
            </w:r>
            <w:r>
              <w:rPr>
                <w:rFonts w:hint="eastAsia"/>
                <w:sz w:val="18"/>
                <w:szCs w:val="18"/>
              </w:rPr>
              <w:t>-N (mg/L)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DB59A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NO</w:t>
            </w:r>
            <w:r>
              <w:rPr>
                <w:rFonts w:hint="eastAsia"/>
                <w:sz w:val="18"/>
                <w:szCs w:val="18"/>
                <w:vertAlign w:val="subscript"/>
              </w:rPr>
              <w:t>3</w:t>
            </w:r>
            <w:r>
              <w:rPr>
                <w:rFonts w:hint="eastAsia"/>
                <w:sz w:val="18"/>
                <w:szCs w:val="18"/>
                <w:vertAlign w:val="superscript"/>
              </w:rPr>
              <w:t>-</w:t>
            </w:r>
          </w:p>
          <w:p w14:paraId="010BBAE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(mg/L)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0D27B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N</w:t>
            </w:r>
          </w:p>
          <w:p w14:paraId="25B8CF5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mg/L)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F68B8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C</w:t>
            </w:r>
          </w:p>
          <w:p w14:paraId="365394D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mg/L)</w:t>
            </w:r>
          </w:p>
        </w:tc>
      </w:tr>
      <w:tr w:rsidR="006F36CF" w14:paraId="5F564334" w14:textId="77777777">
        <w:trPr>
          <w:trHeight w:val="300"/>
        </w:trPr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E3E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C1A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2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E80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11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3B0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9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DB5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6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D4F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3.1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20E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8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1C3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1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FD9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47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3A2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008</w:t>
            </w:r>
          </w:p>
        </w:tc>
      </w:tr>
      <w:tr w:rsidR="006F36CF" w14:paraId="5D786432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10B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E26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131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F70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9EA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82E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7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B8E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6B0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E81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F66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728</w:t>
            </w:r>
          </w:p>
        </w:tc>
      </w:tr>
      <w:tr w:rsidR="006F36CF" w14:paraId="09DF8689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B46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658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AA9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361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2FA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D3D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5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646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C5B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D2B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B84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778</w:t>
            </w:r>
          </w:p>
        </w:tc>
      </w:tr>
      <w:tr w:rsidR="006F36CF" w14:paraId="7C4F20D5" w14:textId="77777777">
        <w:trPr>
          <w:trHeight w:val="26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DEF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194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875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160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D29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5A2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8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2A3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361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A2B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334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409</w:t>
            </w:r>
          </w:p>
        </w:tc>
      </w:tr>
      <w:tr w:rsidR="006F36CF" w14:paraId="4A9167AB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81F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B56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13B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C47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F3C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D84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7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F93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135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DDD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A17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919</w:t>
            </w:r>
          </w:p>
        </w:tc>
      </w:tr>
      <w:tr w:rsidR="006F36CF" w14:paraId="3B752BA8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DF7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AC7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BE0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059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CB9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809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0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791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701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35C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324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092</w:t>
            </w:r>
          </w:p>
        </w:tc>
      </w:tr>
      <w:tr w:rsidR="006F36CF" w14:paraId="4394FC29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9FA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986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170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B02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9F2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973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1E4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68F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265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BF4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395</w:t>
            </w:r>
          </w:p>
        </w:tc>
      </w:tr>
      <w:tr w:rsidR="006F36CF" w14:paraId="2C3DFD1D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8F2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B85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AE0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4D3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D8F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E08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0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9DC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4D2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1BA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9B0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649</w:t>
            </w:r>
          </w:p>
        </w:tc>
      </w:tr>
      <w:tr w:rsidR="006F36CF" w14:paraId="5B3F633F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036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2CE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8E3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839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11F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2AD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1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833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E4E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BC7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1A6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28</w:t>
            </w:r>
          </w:p>
        </w:tc>
      </w:tr>
      <w:tr w:rsidR="006F36CF" w14:paraId="2C653A4B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42B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AC9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DA7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E6D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BD6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ABD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7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BF5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1E4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745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EC9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247</w:t>
            </w:r>
          </w:p>
        </w:tc>
      </w:tr>
      <w:tr w:rsidR="006F36CF" w14:paraId="1E426951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163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A34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D0B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45E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B2A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9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49F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5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C47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1D9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F63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2C9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205</w:t>
            </w:r>
          </w:p>
        </w:tc>
      </w:tr>
      <w:tr w:rsidR="006F36CF" w14:paraId="4D600F1B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F99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829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0DB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C8B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3CE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C3B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4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B85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D2C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87A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8CF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766</w:t>
            </w:r>
          </w:p>
        </w:tc>
      </w:tr>
      <w:tr w:rsidR="006F36CF" w14:paraId="3844052B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6DE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053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2E4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602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7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38C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C89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8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4AE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72E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53E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35F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396</w:t>
            </w:r>
          </w:p>
        </w:tc>
      </w:tr>
      <w:tr w:rsidR="006F36CF" w14:paraId="337C0A31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248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1E9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AFB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CFE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C0C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9A0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9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10B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980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D99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9DF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52</w:t>
            </w:r>
          </w:p>
        </w:tc>
      </w:tr>
      <w:tr w:rsidR="006F36CF" w14:paraId="36FB2343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C96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3DF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219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920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D20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85A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5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1E1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9B6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444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9E9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618</w:t>
            </w:r>
          </w:p>
        </w:tc>
      </w:tr>
      <w:tr w:rsidR="006F36CF" w14:paraId="34436A1F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919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15F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67F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198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D20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F29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8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7BF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A41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261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972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.243</w:t>
            </w:r>
          </w:p>
        </w:tc>
      </w:tr>
      <w:tr w:rsidR="006F36CF" w14:paraId="754A06D2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F9C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60C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130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DD5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18A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DF2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6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04D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EF7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B07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C7E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.492</w:t>
            </w:r>
          </w:p>
        </w:tc>
      </w:tr>
      <w:tr w:rsidR="006F36CF" w14:paraId="19E7BD76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8ED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AA6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763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55E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652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E09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3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BCA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045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8E3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C38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172</w:t>
            </w:r>
          </w:p>
        </w:tc>
      </w:tr>
      <w:tr w:rsidR="006F36CF" w14:paraId="228F456B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050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8B8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AE2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E34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4E8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215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8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96D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861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BFC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06B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051</w:t>
            </w:r>
          </w:p>
        </w:tc>
      </w:tr>
      <w:tr w:rsidR="006F36CF" w14:paraId="3F737698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D06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7BB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725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7E8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AB6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73C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4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03A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718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6F2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477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163</w:t>
            </w:r>
          </w:p>
        </w:tc>
      </w:tr>
      <w:tr w:rsidR="006F36CF" w14:paraId="5C09EC40" w14:textId="77777777">
        <w:trPr>
          <w:trHeight w:val="28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761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43A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BFC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D69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1EA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3D1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9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8E2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2BD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9D1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6DF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769</w:t>
            </w:r>
          </w:p>
        </w:tc>
      </w:tr>
      <w:tr w:rsidR="006F36CF" w14:paraId="11B44CD8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3F7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DD5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4626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D6E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3C9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734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2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657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FA1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5A5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B43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198</w:t>
            </w:r>
          </w:p>
        </w:tc>
      </w:tr>
      <w:tr w:rsidR="006F36CF" w14:paraId="69FECE99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AA0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754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479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66C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F01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2A6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8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D90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EE6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F83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B65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577</w:t>
            </w:r>
          </w:p>
        </w:tc>
      </w:tr>
      <w:tr w:rsidR="006F36CF" w14:paraId="0A927B4F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A1F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620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1E1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AAF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034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437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C89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E27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672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B85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831</w:t>
            </w:r>
          </w:p>
        </w:tc>
      </w:tr>
      <w:tr w:rsidR="006F36CF" w14:paraId="2D09C633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44C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D0F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C74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10E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7DB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521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6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CF5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2E4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FC0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BF7B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27</w:t>
            </w:r>
          </w:p>
        </w:tc>
      </w:tr>
      <w:tr w:rsidR="006F36CF" w14:paraId="3843E994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576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4808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377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D067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DE0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825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6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54B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16D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133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491E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606</w:t>
            </w:r>
          </w:p>
        </w:tc>
      </w:tr>
      <w:tr w:rsidR="006F36CF" w14:paraId="60401FCD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98F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69D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2239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9D8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2B9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8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1B0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8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2AE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3144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EAE0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5FCD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455</w:t>
            </w:r>
          </w:p>
        </w:tc>
      </w:tr>
      <w:tr w:rsidR="006F36CF" w14:paraId="1FF97DD6" w14:textId="77777777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10DDB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16213F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066C71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6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7AFCF2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2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46BE35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FBDF7A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7.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B93EA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A4BBA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7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C081C3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3EEC3C" w14:textId="77777777" w:rsidR="006F36CF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701</w:t>
            </w:r>
          </w:p>
        </w:tc>
      </w:tr>
    </w:tbl>
    <w:p w14:paraId="415D2B86" w14:textId="77777777" w:rsidR="006F36CF" w:rsidRDefault="006F36CF">
      <w:pPr>
        <w:widowControl/>
        <w:jc w:val="center"/>
        <w:textAlignment w:val="center"/>
        <w:rPr>
          <w:sz w:val="18"/>
          <w:szCs w:val="18"/>
        </w:rPr>
      </w:pPr>
    </w:p>
    <w:p w14:paraId="2E5B87AD" w14:textId="77777777" w:rsidR="006F36CF" w:rsidRDefault="006F36CF">
      <w:pPr>
        <w:ind w:rightChars="-427" w:right="-897"/>
        <w:jc w:val="center"/>
        <w:rPr>
          <w:rStyle w:val="transsent"/>
          <w:color w:val="000000"/>
          <w:shd w:val="clear" w:color="auto" w:fill="FFFFFF"/>
        </w:rPr>
      </w:pPr>
    </w:p>
    <w:p w14:paraId="0870C314" w14:textId="77777777" w:rsidR="006F36CF" w:rsidRDefault="006F36CF">
      <w:pPr>
        <w:ind w:rightChars="-427" w:right="-897"/>
        <w:jc w:val="center"/>
        <w:rPr>
          <w:rStyle w:val="transsent"/>
          <w:color w:val="000000"/>
          <w:shd w:val="clear" w:color="auto" w:fill="FFFFFF"/>
        </w:rPr>
      </w:pPr>
    </w:p>
    <w:p w14:paraId="68F897D3" w14:textId="77777777" w:rsidR="006F36CF" w:rsidRDefault="006F36CF">
      <w:pPr>
        <w:ind w:rightChars="-427" w:right="-897"/>
        <w:jc w:val="center"/>
        <w:rPr>
          <w:rStyle w:val="transsent"/>
          <w:color w:val="000000"/>
          <w:shd w:val="clear" w:color="auto" w:fill="FFFFFF"/>
        </w:rPr>
      </w:pPr>
    </w:p>
    <w:p w14:paraId="23E57762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3521BC80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6A49426E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17865E30" w14:textId="77777777" w:rsidR="006F36CF" w:rsidRDefault="006F36CF">
      <w:pPr>
        <w:adjustRightInd w:val="0"/>
        <w:snapToGrid w:val="0"/>
        <w:spacing w:afterLines="50" w:after="156"/>
        <w:jc w:val="center"/>
        <w:rPr>
          <w:color w:val="000000"/>
          <w:sz w:val="24"/>
        </w:rPr>
      </w:pPr>
    </w:p>
    <w:p w14:paraId="18D82451" w14:textId="77777777" w:rsidR="006F36CF" w:rsidRDefault="006F36CF">
      <w:pPr>
        <w:adjustRightInd w:val="0"/>
        <w:snapToGrid w:val="0"/>
        <w:spacing w:afterLines="50" w:after="156"/>
        <w:rPr>
          <w:sz w:val="18"/>
          <w:szCs w:val="18"/>
        </w:rPr>
      </w:pPr>
    </w:p>
    <w:sectPr w:rsidR="006F36CF">
      <w:headerReference w:type="default" r:id="rId7"/>
      <w:footerReference w:type="default" r:id="rId8"/>
      <w:pgSz w:w="11906" w:h="16838"/>
      <w:pgMar w:top="1440" w:right="1440" w:bottom="1135" w:left="1440" w:header="851" w:footer="406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F33E0" w14:textId="77777777" w:rsidR="00512567" w:rsidRDefault="00512567">
      <w:r>
        <w:separator/>
      </w:r>
    </w:p>
  </w:endnote>
  <w:endnote w:type="continuationSeparator" w:id="0">
    <w:p w14:paraId="7ECB4F94" w14:textId="77777777" w:rsidR="00512567" w:rsidRDefault="00512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A1408" w14:textId="77777777" w:rsidR="006F36CF" w:rsidRDefault="00000000">
    <w:pPr>
      <w:pStyle w:val="a9"/>
      <w:jc w:val="center"/>
    </w:pPr>
    <w:r>
      <w:rPr>
        <w:rFonts w:hint="eastAsia"/>
      </w:rPr>
      <w:t>S</w:t>
    </w:r>
    <w:r>
      <w:fldChar w:fldCharType="begin"/>
    </w:r>
    <w:r>
      <w:instrText xml:space="preserve"> PAGE   \* MERGEFORMAT </w:instrText>
    </w:r>
    <w:r>
      <w:fldChar w:fldCharType="separate"/>
    </w:r>
    <w:r>
      <w:rPr>
        <w:lang w:eastAsia="en-PH"/>
      </w:rPr>
      <w:t>1</w:t>
    </w:r>
    <w:r>
      <w:fldChar w:fldCharType="end"/>
    </w:r>
  </w:p>
  <w:p w14:paraId="407F6A99" w14:textId="77777777" w:rsidR="006F36CF" w:rsidRDefault="006F36CF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A99D3" w14:textId="77777777" w:rsidR="00512567" w:rsidRDefault="00512567">
      <w:r>
        <w:separator/>
      </w:r>
    </w:p>
  </w:footnote>
  <w:footnote w:type="continuationSeparator" w:id="0">
    <w:p w14:paraId="7DDA27FD" w14:textId="77777777" w:rsidR="00512567" w:rsidRDefault="005125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60CD6" w14:textId="77777777" w:rsidR="006F36CF" w:rsidRDefault="006F36CF">
    <w:pPr>
      <w:pStyle w:val="ab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FhNmQ1MmQwMDdjYTEzMWM4MjFkNDllNGM0ZTNjNj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otal Environ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f2pwwvdvda9pe9svoxxetgpztex9xxpvwd&quot;&gt;My EndNote Library Copy Copy&lt;record-ids&gt;&lt;item&gt;846&lt;/item&gt;&lt;item&gt;907&lt;/item&gt;&lt;item&gt;948&lt;/item&gt;&lt;item&gt;958&lt;/item&gt;&lt;item&gt;960&lt;/item&gt;&lt;item&gt;1037&lt;/item&gt;&lt;item&gt;1038&lt;/item&gt;&lt;item&gt;1059&lt;/item&gt;&lt;item&gt;1064&lt;/item&gt;&lt;item&gt;1085&lt;/item&gt;&lt;item&gt;1316&lt;/item&gt;&lt;item&gt;1317&lt;/item&gt;&lt;/record-ids&gt;&lt;/item&gt;&lt;/Libraries&gt;"/>
  </w:docVars>
  <w:rsids>
    <w:rsidRoot w:val="008F1190"/>
    <w:rsid w:val="00005DD5"/>
    <w:rsid w:val="0000746B"/>
    <w:rsid w:val="00011975"/>
    <w:rsid w:val="00011FD1"/>
    <w:rsid w:val="00012571"/>
    <w:rsid w:val="00013549"/>
    <w:rsid w:val="00016D38"/>
    <w:rsid w:val="000172AD"/>
    <w:rsid w:val="00020579"/>
    <w:rsid w:val="00021B7E"/>
    <w:rsid w:val="0002334D"/>
    <w:rsid w:val="00027D31"/>
    <w:rsid w:val="000305D2"/>
    <w:rsid w:val="000319A9"/>
    <w:rsid w:val="000321BE"/>
    <w:rsid w:val="000378A4"/>
    <w:rsid w:val="00037D5A"/>
    <w:rsid w:val="000401E5"/>
    <w:rsid w:val="00040955"/>
    <w:rsid w:val="00041C91"/>
    <w:rsid w:val="000426FF"/>
    <w:rsid w:val="0004328D"/>
    <w:rsid w:val="0004533D"/>
    <w:rsid w:val="0004550B"/>
    <w:rsid w:val="0004639D"/>
    <w:rsid w:val="0004771C"/>
    <w:rsid w:val="00050B47"/>
    <w:rsid w:val="00052A42"/>
    <w:rsid w:val="00053C13"/>
    <w:rsid w:val="00053E13"/>
    <w:rsid w:val="000540D4"/>
    <w:rsid w:val="00060F3E"/>
    <w:rsid w:val="00063083"/>
    <w:rsid w:val="00064187"/>
    <w:rsid w:val="0006515E"/>
    <w:rsid w:val="00066219"/>
    <w:rsid w:val="00066FBB"/>
    <w:rsid w:val="00066FBE"/>
    <w:rsid w:val="000678B3"/>
    <w:rsid w:val="000715F4"/>
    <w:rsid w:val="00072012"/>
    <w:rsid w:val="00073E68"/>
    <w:rsid w:val="00075AD9"/>
    <w:rsid w:val="0008699D"/>
    <w:rsid w:val="00090EAE"/>
    <w:rsid w:val="00092640"/>
    <w:rsid w:val="00093702"/>
    <w:rsid w:val="000949BF"/>
    <w:rsid w:val="00094C4F"/>
    <w:rsid w:val="00094CCE"/>
    <w:rsid w:val="00094EBF"/>
    <w:rsid w:val="00097DC8"/>
    <w:rsid w:val="000A1AD0"/>
    <w:rsid w:val="000A33C4"/>
    <w:rsid w:val="000A4C0C"/>
    <w:rsid w:val="000A505D"/>
    <w:rsid w:val="000B48C5"/>
    <w:rsid w:val="000B5B8F"/>
    <w:rsid w:val="000B650F"/>
    <w:rsid w:val="000C0AEC"/>
    <w:rsid w:val="000C301C"/>
    <w:rsid w:val="000C64B1"/>
    <w:rsid w:val="000C6D3D"/>
    <w:rsid w:val="000C7142"/>
    <w:rsid w:val="000C738F"/>
    <w:rsid w:val="000D2405"/>
    <w:rsid w:val="000D2E7E"/>
    <w:rsid w:val="000D788A"/>
    <w:rsid w:val="000E231F"/>
    <w:rsid w:val="000E6A23"/>
    <w:rsid w:val="000E6C9A"/>
    <w:rsid w:val="000E7154"/>
    <w:rsid w:val="000F5B09"/>
    <w:rsid w:val="00100583"/>
    <w:rsid w:val="001028F6"/>
    <w:rsid w:val="001048B8"/>
    <w:rsid w:val="0010521B"/>
    <w:rsid w:val="00110BDD"/>
    <w:rsid w:val="00111BAF"/>
    <w:rsid w:val="00112ECB"/>
    <w:rsid w:val="001158E8"/>
    <w:rsid w:val="00116103"/>
    <w:rsid w:val="00116E79"/>
    <w:rsid w:val="0011768E"/>
    <w:rsid w:val="001177DB"/>
    <w:rsid w:val="00121F08"/>
    <w:rsid w:val="00122DBB"/>
    <w:rsid w:val="00124C7A"/>
    <w:rsid w:val="00130398"/>
    <w:rsid w:val="00131904"/>
    <w:rsid w:val="00131ABC"/>
    <w:rsid w:val="00131DFB"/>
    <w:rsid w:val="00132237"/>
    <w:rsid w:val="00132317"/>
    <w:rsid w:val="00142E66"/>
    <w:rsid w:val="001436FD"/>
    <w:rsid w:val="00146535"/>
    <w:rsid w:val="001467B0"/>
    <w:rsid w:val="00150E3A"/>
    <w:rsid w:val="001511B3"/>
    <w:rsid w:val="001548A2"/>
    <w:rsid w:val="0015780F"/>
    <w:rsid w:val="00164D55"/>
    <w:rsid w:val="001709BD"/>
    <w:rsid w:val="00171A0E"/>
    <w:rsid w:val="00173ADB"/>
    <w:rsid w:val="00174D47"/>
    <w:rsid w:val="00175AD1"/>
    <w:rsid w:val="001760C9"/>
    <w:rsid w:val="00176F78"/>
    <w:rsid w:val="0017708C"/>
    <w:rsid w:val="00180B0D"/>
    <w:rsid w:val="00182106"/>
    <w:rsid w:val="00183B1F"/>
    <w:rsid w:val="001844A8"/>
    <w:rsid w:val="001848A9"/>
    <w:rsid w:val="001851B3"/>
    <w:rsid w:val="001921CE"/>
    <w:rsid w:val="001949F3"/>
    <w:rsid w:val="001961F3"/>
    <w:rsid w:val="00196B39"/>
    <w:rsid w:val="001A116E"/>
    <w:rsid w:val="001A32D5"/>
    <w:rsid w:val="001A6525"/>
    <w:rsid w:val="001B0556"/>
    <w:rsid w:val="001B3641"/>
    <w:rsid w:val="001B7069"/>
    <w:rsid w:val="001B772A"/>
    <w:rsid w:val="001C50AB"/>
    <w:rsid w:val="001C5ABF"/>
    <w:rsid w:val="001D12C6"/>
    <w:rsid w:val="001D186E"/>
    <w:rsid w:val="001D215A"/>
    <w:rsid w:val="001D2B21"/>
    <w:rsid w:val="001D2EC4"/>
    <w:rsid w:val="001D3849"/>
    <w:rsid w:val="001D392F"/>
    <w:rsid w:val="001D3ADD"/>
    <w:rsid w:val="001D43E3"/>
    <w:rsid w:val="001D4414"/>
    <w:rsid w:val="001D6773"/>
    <w:rsid w:val="001D7B14"/>
    <w:rsid w:val="001E0C7E"/>
    <w:rsid w:val="001E12E5"/>
    <w:rsid w:val="001E3203"/>
    <w:rsid w:val="001E41A6"/>
    <w:rsid w:val="001E5464"/>
    <w:rsid w:val="001E62D0"/>
    <w:rsid w:val="001F4929"/>
    <w:rsid w:val="001F5134"/>
    <w:rsid w:val="001F64F0"/>
    <w:rsid w:val="001F6804"/>
    <w:rsid w:val="00200B19"/>
    <w:rsid w:val="00202570"/>
    <w:rsid w:val="00202AF5"/>
    <w:rsid w:val="002031B7"/>
    <w:rsid w:val="00203BA9"/>
    <w:rsid w:val="00205C3B"/>
    <w:rsid w:val="0020799A"/>
    <w:rsid w:val="00207BC2"/>
    <w:rsid w:val="00210785"/>
    <w:rsid w:val="00214106"/>
    <w:rsid w:val="0021506F"/>
    <w:rsid w:val="0022543F"/>
    <w:rsid w:val="002256D4"/>
    <w:rsid w:val="002261CB"/>
    <w:rsid w:val="002278D1"/>
    <w:rsid w:val="00233DE0"/>
    <w:rsid w:val="00236DAC"/>
    <w:rsid w:val="0023764E"/>
    <w:rsid w:val="002441C1"/>
    <w:rsid w:val="00244831"/>
    <w:rsid w:val="002452EE"/>
    <w:rsid w:val="00246945"/>
    <w:rsid w:val="0024786A"/>
    <w:rsid w:val="00251227"/>
    <w:rsid w:val="00253E84"/>
    <w:rsid w:val="00254EFA"/>
    <w:rsid w:val="00256784"/>
    <w:rsid w:val="0026008C"/>
    <w:rsid w:val="00263430"/>
    <w:rsid w:val="00265715"/>
    <w:rsid w:val="0026675C"/>
    <w:rsid w:val="0027028C"/>
    <w:rsid w:val="002703F5"/>
    <w:rsid w:val="0027056E"/>
    <w:rsid w:val="0027358B"/>
    <w:rsid w:val="002737DF"/>
    <w:rsid w:val="00274B3D"/>
    <w:rsid w:val="0027562F"/>
    <w:rsid w:val="00276CC9"/>
    <w:rsid w:val="002772B6"/>
    <w:rsid w:val="00280347"/>
    <w:rsid w:val="002805F7"/>
    <w:rsid w:val="002815F6"/>
    <w:rsid w:val="00281B9D"/>
    <w:rsid w:val="00287B8A"/>
    <w:rsid w:val="00287E9E"/>
    <w:rsid w:val="002921FA"/>
    <w:rsid w:val="00292853"/>
    <w:rsid w:val="00292C08"/>
    <w:rsid w:val="00294968"/>
    <w:rsid w:val="002A0890"/>
    <w:rsid w:val="002A16DB"/>
    <w:rsid w:val="002A63A1"/>
    <w:rsid w:val="002B2E8D"/>
    <w:rsid w:val="002B350C"/>
    <w:rsid w:val="002B603F"/>
    <w:rsid w:val="002B76AB"/>
    <w:rsid w:val="002C12BD"/>
    <w:rsid w:val="002C1629"/>
    <w:rsid w:val="002C630F"/>
    <w:rsid w:val="002D0604"/>
    <w:rsid w:val="002D1113"/>
    <w:rsid w:val="002D18C8"/>
    <w:rsid w:val="002D2AC3"/>
    <w:rsid w:val="002D40A2"/>
    <w:rsid w:val="002D551F"/>
    <w:rsid w:val="002E49F5"/>
    <w:rsid w:val="002E642A"/>
    <w:rsid w:val="002E706D"/>
    <w:rsid w:val="002F1003"/>
    <w:rsid w:val="002F12B1"/>
    <w:rsid w:val="002F17A1"/>
    <w:rsid w:val="002F23DF"/>
    <w:rsid w:val="002F246A"/>
    <w:rsid w:val="002F2714"/>
    <w:rsid w:val="002F28A0"/>
    <w:rsid w:val="002F454A"/>
    <w:rsid w:val="003028B1"/>
    <w:rsid w:val="00303B81"/>
    <w:rsid w:val="00304002"/>
    <w:rsid w:val="00305870"/>
    <w:rsid w:val="0032280E"/>
    <w:rsid w:val="00322CD2"/>
    <w:rsid w:val="00323366"/>
    <w:rsid w:val="00325752"/>
    <w:rsid w:val="003273C5"/>
    <w:rsid w:val="00327BF2"/>
    <w:rsid w:val="00327CE4"/>
    <w:rsid w:val="00330613"/>
    <w:rsid w:val="003306F8"/>
    <w:rsid w:val="003307B7"/>
    <w:rsid w:val="0033131F"/>
    <w:rsid w:val="003314A1"/>
    <w:rsid w:val="0033355E"/>
    <w:rsid w:val="00336074"/>
    <w:rsid w:val="00336764"/>
    <w:rsid w:val="00336CA7"/>
    <w:rsid w:val="00336DBB"/>
    <w:rsid w:val="00342966"/>
    <w:rsid w:val="003434FA"/>
    <w:rsid w:val="0034501B"/>
    <w:rsid w:val="003458E0"/>
    <w:rsid w:val="00345A50"/>
    <w:rsid w:val="00345D79"/>
    <w:rsid w:val="00351654"/>
    <w:rsid w:val="003517C5"/>
    <w:rsid w:val="00351A45"/>
    <w:rsid w:val="00355742"/>
    <w:rsid w:val="00357E13"/>
    <w:rsid w:val="003614A8"/>
    <w:rsid w:val="00363CBE"/>
    <w:rsid w:val="00365EF7"/>
    <w:rsid w:val="00371A29"/>
    <w:rsid w:val="00381082"/>
    <w:rsid w:val="00381723"/>
    <w:rsid w:val="0038303A"/>
    <w:rsid w:val="00387056"/>
    <w:rsid w:val="00387BB8"/>
    <w:rsid w:val="00392C49"/>
    <w:rsid w:val="0039448B"/>
    <w:rsid w:val="00397CF6"/>
    <w:rsid w:val="003A0194"/>
    <w:rsid w:val="003A02A7"/>
    <w:rsid w:val="003A0B39"/>
    <w:rsid w:val="003A0FD6"/>
    <w:rsid w:val="003A1C09"/>
    <w:rsid w:val="003A282E"/>
    <w:rsid w:val="003A3D40"/>
    <w:rsid w:val="003A4597"/>
    <w:rsid w:val="003A6261"/>
    <w:rsid w:val="003A7388"/>
    <w:rsid w:val="003B098C"/>
    <w:rsid w:val="003B106C"/>
    <w:rsid w:val="003B1ECA"/>
    <w:rsid w:val="003B29B3"/>
    <w:rsid w:val="003B2EA2"/>
    <w:rsid w:val="003B4127"/>
    <w:rsid w:val="003B794E"/>
    <w:rsid w:val="003C4D9A"/>
    <w:rsid w:val="003C5899"/>
    <w:rsid w:val="003D5AC2"/>
    <w:rsid w:val="003D5E8B"/>
    <w:rsid w:val="003D7240"/>
    <w:rsid w:val="003D73A9"/>
    <w:rsid w:val="003E2CD0"/>
    <w:rsid w:val="003E661E"/>
    <w:rsid w:val="003E676D"/>
    <w:rsid w:val="003E7564"/>
    <w:rsid w:val="003E7E4B"/>
    <w:rsid w:val="003F054A"/>
    <w:rsid w:val="003F2A48"/>
    <w:rsid w:val="003F451A"/>
    <w:rsid w:val="003F7FF1"/>
    <w:rsid w:val="0040097C"/>
    <w:rsid w:val="00402CF1"/>
    <w:rsid w:val="004037A9"/>
    <w:rsid w:val="00404921"/>
    <w:rsid w:val="00404EFC"/>
    <w:rsid w:val="00413F50"/>
    <w:rsid w:val="004146F1"/>
    <w:rsid w:val="0042129B"/>
    <w:rsid w:val="00421F9A"/>
    <w:rsid w:val="00423732"/>
    <w:rsid w:val="00423739"/>
    <w:rsid w:val="00426553"/>
    <w:rsid w:val="00430192"/>
    <w:rsid w:val="00431587"/>
    <w:rsid w:val="00431AD3"/>
    <w:rsid w:val="00431CF0"/>
    <w:rsid w:val="00432D87"/>
    <w:rsid w:val="00435968"/>
    <w:rsid w:val="00440145"/>
    <w:rsid w:val="004417E3"/>
    <w:rsid w:val="00443B8A"/>
    <w:rsid w:val="0045003B"/>
    <w:rsid w:val="0045629F"/>
    <w:rsid w:val="00456AE6"/>
    <w:rsid w:val="00457F69"/>
    <w:rsid w:val="004609F1"/>
    <w:rsid w:val="00460E73"/>
    <w:rsid w:val="00461BB9"/>
    <w:rsid w:val="0048174D"/>
    <w:rsid w:val="00483237"/>
    <w:rsid w:val="004832B5"/>
    <w:rsid w:val="00483447"/>
    <w:rsid w:val="004840CC"/>
    <w:rsid w:val="00484CD2"/>
    <w:rsid w:val="004926A1"/>
    <w:rsid w:val="00497F43"/>
    <w:rsid w:val="004A116D"/>
    <w:rsid w:val="004A1E55"/>
    <w:rsid w:val="004A3C21"/>
    <w:rsid w:val="004A435E"/>
    <w:rsid w:val="004A7686"/>
    <w:rsid w:val="004B1098"/>
    <w:rsid w:val="004B3FAC"/>
    <w:rsid w:val="004B4385"/>
    <w:rsid w:val="004B440A"/>
    <w:rsid w:val="004B4C76"/>
    <w:rsid w:val="004B675D"/>
    <w:rsid w:val="004B73CB"/>
    <w:rsid w:val="004C0F3F"/>
    <w:rsid w:val="004C5A49"/>
    <w:rsid w:val="004C6D3F"/>
    <w:rsid w:val="004C7D4C"/>
    <w:rsid w:val="004D200C"/>
    <w:rsid w:val="004D22AF"/>
    <w:rsid w:val="004E102E"/>
    <w:rsid w:val="004E26CD"/>
    <w:rsid w:val="004E41B7"/>
    <w:rsid w:val="004E45A9"/>
    <w:rsid w:val="004E58B8"/>
    <w:rsid w:val="004E66E2"/>
    <w:rsid w:val="004F053D"/>
    <w:rsid w:val="004F1A20"/>
    <w:rsid w:val="004F50F7"/>
    <w:rsid w:val="004F6926"/>
    <w:rsid w:val="004F7E3E"/>
    <w:rsid w:val="00500243"/>
    <w:rsid w:val="005020C6"/>
    <w:rsid w:val="0051033D"/>
    <w:rsid w:val="00512567"/>
    <w:rsid w:val="00512BE8"/>
    <w:rsid w:val="00515342"/>
    <w:rsid w:val="005202C8"/>
    <w:rsid w:val="00524436"/>
    <w:rsid w:val="0052613D"/>
    <w:rsid w:val="005261F6"/>
    <w:rsid w:val="00526D49"/>
    <w:rsid w:val="00530157"/>
    <w:rsid w:val="005310F5"/>
    <w:rsid w:val="00534A27"/>
    <w:rsid w:val="00536E64"/>
    <w:rsid w:val="005419A3"/>
    <w:rsid w:val="00542680"/>
    <w:rsid w:val="0054632B"/>
    <w:rsid w:val="00550EFE"/>
    <w:rsid w:val="00553074"/>
    <w:rsid w:val="00553BB8"/>
    <w:rsid w:val="00554DAF"/>
    <w:rsid w:val="00555EF3"/>
    <w:rsid w:val="00560137"/>
    <w:rsid w:val="005606BF"/>
    <w:rsid w:val="00562230"/>
    <w:rsid w:val="00565882"/>
    <w:rsid w:val="0056622D"/>
    <w:rsid w:val="005713F7"/>
    <w:rsid w:val="00572DBC"/>
    <w:rsid w:val="0057448D"/>
    <w:rsid w:val="00580813"/>
    <w:rsid w:val="005810F5"/>
    <w:rsid w:val="00585243"/>
    <w:rsid w:val="005906AD"/>
    <w:rsid w:val="00590851"/>
    <w:rsid w:val="00591CE4"/>
    <w:rsid w:val="00592AB5"/>
    <w:rsid w:val="00593559"/>
    <w:rsid w:val="00594F09"/>
    <w:rsid w:val="00596421"/>
    <w:rsid w:val="00597A16"/>
    <w:rsid w:val="005A7F4C"/>
    <w:rsid w:val="005B1C9F"/>
    <w:rsid w:val="005B20D0"/>
    <w:rsid w:val="005B5421"/>
    <w:rsid w:val="005B5BA0"/>
    <w:rsid w:val="005C4244"/>
    <w:rsid w:val="005C6288"/>
    <w:rsid w:val="005D1106"/>
    <w:rsid w:val="005D5F0A"/>
    <w:rsid w:val="005D7146"/>
    <w:rsid w:val="005E0D23"/>
    <w:rsid w:val="005E7426"/>
    <w:rsid w:val="005F3864"/>
    <w:rsid w:val="005F44B4"/>
    <w:rsid w:val="00600936"/>
    <w:rsid w:val="006027AD"/>
    <w:rsid w:val="00610472"/>
    <w:rsid w:val="00610F85"/>
    <w:rsid w:val="006115C7"/>
    <w:rsid w:val="00614232"/>
    <w:rsid w:val="00614764"/>
    <w:rsid w:val="0061781D"/>
    <w:rsid w:val="00621080"/>
    <w:rsid w:val="00621495"/>
    <w:rsid w:val="00625B8E"/>
    <w:rsid w:val="006312CC"/>
    <w:rsid w:val="006312EE"/>
    <w:rsid w:val="00631C9C"/>
    <w:rsid w:val="00631FD7"/>
    <w:rsid w:val="006405AF"/>
    <w:rsid w:val="00643B35"/>
    <w:rsid w:val="00644BE5"/>
    <w:rsid w:val="0064538A"/>
    <w:rsid w:val="00645BA4"/>
    <w:rsid w:val="006460C9"/>
    <w:rsid w:val="006464D5"/>
    <w:rsid w:val="00647302"/>
    <w:rsid w:val="0064778A"/>
    <w:rsid w:val="00654B9F"/>
    <w:rsid w:val="00654FAA"/>
    <w:rsid w:val="006628C0"/>
    <w:rsid w:val="00662992"/>
    <w:rsid w:val="006643BD"/>
    <w:rsid w:val="00664C18"/>
    <w:rsid w:val="00672425"/>
    <w:rsid w:val="0067499C"/>
    <w:rsid w:val="00674D83"/>
    <w:rsid w:val="00676965"/>
    <w:rsid w:val="00680EFF"/>
    <w:rsid w:val="00682D64"/>
    <w:rsid w:val="006869A1"/>
    <w:rsid w:val="006970D4"/>
    <w:rsid w:val="006A46D4"/>
    <w:rsid w:val="006B0EA9"/>
    <w:rsid w:val="006B3453"/>
    <w:rsid w:val="006B379A"/>
    <w:rsid w:val="006B3ADC"/>
    <w:rsid w:val="006B50CA"/>
    <w:rsid w:val="006B656B"/>
    <w:rsid w:val="006C129D"/>
    <w:rsid w:val="006C2615"/>
    <w:rsid w:val="006C4704"/>
    <w:rsid w:val="006C710C"/>
    <w:rsid w:val="006D03B4"/>
    <w:rsid w:val="006D0D2B"/>
    <w:rsid w:val="006D13DB"/>
    <w:rsid w:val="006D1732"/>
    <w:rsid w:val="006D2A5F"/>
    <w:rsid w:val="006D379D"/>
    <w:rsid w:val="006E123A"/>
    <w:rsid w:val="006E185C"/>
    <w:rsid w:val="006E1CBD"/>
    <w:rsid w:val="006E3F87"/>
    <w:rsid w:val="006E6DAB"/>
    <w:rsid w:val="006F123D"/>
    <w:rsid w:val="006F36CF"/>
    <w:rsid w:val="006F5ADE"/>
    <w:rsid w:val="006F5E98"/>
    <w:rsid w:val="00701E86"/>
    <w:rsid w:val="00704CCD"/>
    <w:rsid w:val="0071010B"/>
    <w:rsid w:val="0071218F"/>
    <w:rsid w:val="00713AA9"/>
    <w:rsid w:val="00713B04"/>
    <w:rsid w:val="0071460F"/>
    <w:rsid w:val="0071516D"/>
    <w:rsid w:val="00715A73"/>
    <w:rsid w:val="00715E49"/>
    <w:rsid w:val="00715E77"/>
    <w:rsid w:val="00717BE7"/>
    <w:rsid w:val="00725284"/>
    <w:rsid w:val="007254E8"/>
    <w:rsid w:val="00726308"/>
    <w:rsid w:val="0072774E"/>
    <w:rsid w:val="00731A68"/>
    <w:rsid w:val="007328DC"/>
    <w:rsid w:val="007364CA"/>
    <w:rsid w:val="00740603"/>
    <w:rsid w:val="00740883"/>
    <w:rsid w:val="00740B55"/>
    <w:rsid w:val="00742766"/>
    <w:rsid w:val="00743DD9"/>
    <w:rsid w:val="00744180"/>
    <w:rsid w:val="00744458"/>
    <w:rsid w:val="0075095D"/>
    <w:rsid w:val="00753356"/>
    <w:rsid w:val="007540EB"/>
    <w:rsid w:val="00754A94"/>
    <w:rsid w:val="00757163"/>
    <w:rsid w:val="00761F96"/>
    <w:rsid w:val="0076282B"/>
    <w:rsid w:val="0076318A"/>
    <w:rsid w:val="0076621E"/>
    <w:rsid w:val="007670F8"/>
    <w:rsid w:val="00770DED"/>
    <w:rsid w:val="00772074"/>
    <w:rsid w:val="0077376F"/>
    <w:rsid w:val="007739E8"/>
    <w:rsid w:val="007743AF"/>
    <w:rsid w:val="00775717"/>
    <w:rsid w:val="0077693F"/>
    <w:rsid w:val="007807A1"/>
    <w:rsid w:val="00787532"/>
    <w:rsid w:val="0079162C"/>
    <w:rsid w:val="00794C56"/>
    <w:rsid w:val="00796045"/>
    <w:rsid w:val="00796F47"/>
    <w:rsid w:val="007A04B7"/>
    <w:rsid w:val="007A1809"/>
    <w:rsid w:val="007A180B"/>
    <w:rsid w:val="007A1909"/>
    <w:rsid w:val="007A2936"/>
    <w:rsid w:val="007A2C9D"/>
    <w:rsid w:val="007A4DE4"/>
    <w:rsid w:val="007B1963"/>
    <w:rsid w:val="007B2269"/>
    <w:rsid w:val="007B22FB"/>
    <w:rsid w:val="007C0B02"/>
    <w:rsid w:val="007C4613"/>
    <w:rsid w:val="007D4830"/>
    <w:rsid w:val="007D50E1"/>
    <w:rsid w:val="007D61A6"/>
    <w:rsid w:val="007E3578"/>
    <w:rsid w:val="007E7371"/>
    <w:rsid w:val="007E7C10"/>
    <w:rsid w:val="007F1180"/>
    <w:rsid w:val="007F30B7"/>
    <w:rsid w:val="007F5DF4"/>
    <w:rsid w:val="007F6BA9"/>
    <w:rsid w:val="00802982"/>
    <w:rsid w:val="008120A5"/>
    <w:rsid w:val="00815BB4"/>
    <w:rsid w:val="0081713F"/>
    <w:rsid w:val="00820903"/>
    <w:rsid w:val="00822B96"/>
    <w:rsid w:val="00823258"/>
    <w:rsid w:val="00823C7E"/>
    <w:rsid w:val="008244F0"/>
    <w:rsid w:val="00826F07"/>
    <w:rsid w:val="0083189E"/>
    <w:rsid w:val="008320F3"/>
    <w:rsid w:val="00834C2B"/>
    <w:rsid w:val="008355F8"/>
    <w:rsid w:val="00835619"/>
    <w:rsid w:val="00835683"/>
    <w:rsid w:val="0083607D"/>
    <w:rsid w:val="008377E2"/>
    <w:rsid w:val="0084242A"/>
    <w:rsid w:val="0084524C"/>
    <w:rsid w:val="00846342"/>
    <w:rsid w:val="008534A3"/>
    <w:rsid w:val="00854B68"/>
    <w:rsid w:val="00854BF1"/>
    <w:rsid w:val="00863C86"/>
    <w:rsid w:val="00872916"/>
    <w:rsid w:val="00876137"/>
    <w:rsid w:val="00885B5F"/>
    <w:rsid w:val="008927A4"/>
    <w:rsid w:val="008936E2"/>
    <w:rsid w:val="008938BD"/>
    <w:rsid w:val="00894061"/>
    <w:rsid w:val="00896C6B"/>
    <w:rsid w:val="008A0DC6"/>
    <w:rsid w:val="008B02DD"/>
    <w:rsid w:val="008B0510"/>
    <w:rsid w:val="008B1536"/>
    <w:rsid w:val="008B2956"/>
    <w:rsid w:val="008B32A8"/>
    <w:rsid w:val="008B3FDC"/>
    <w:rsid w:val="008B5B84"/>
    <w:rsid w:val="008C0F12"/>
    <w:rsid w:val="008C10A2"/>
    <w:rsid w:val="008C1486"/>
    <w:rsid w:val="008C3C89"/>
    <w:rsid w:val="008C426A"/>
    <w:rsid w:val="008C5690"/>
    <w:rsid w:val="008C7AA1"/>
    <w:rsid w:val="008D2513"/>
    <w:rsid w:val="008E0BD8"/>
    <w:rsid w:val="008E118F"/>
    <w:rsid w:val="008E35AA"/>
    <w:rsid w:val="008E5A3B"/>
    <w:rsid w:val="008E5B75"/>
    <w:rsid w:val="008F0DB1"/>
    <w:rsid w:val="008F1190"/>
    <w:rsid w:val="008F2A02"/>
    <w:rsid w:val="008F3FD2"/>
    <w:rsid w:val="008F612C"/>
    <w:rsid w:val="009012DC"/>
    <w:rsid w:val="00903A6C"/>
    <w:rsid w:val="0091118F"/>
    <w:rsid w:val="0091126E"/>
    <w:rsid w:val="00914DF0"/>
    <w:rsid w:val="009153C7"/>
    <w:rsid w:val="00920DED"/>
    <w:rsid w:val="00921C33"/>
    <w:rsid w:val="00922EFF"/>
    <w:rsid w:val="00923005"/>
    <w:rsid w:val="0092439D"/>
    <w:rsid w:val="00933035"/>
    <w:rsid w:val="009405D1"/>
    <w:rsid w:val="00940D17"/>
    <w:rsid w:val="00941722"/>
    <w:rsid w:val="00942109"/>
    <w:rsid w:val="009428E9"/>
    <w:rsid w:val="0094508A"/>
    <w:rsid w:val="0094688F"/>
    <w:rsid w:val="00946BC4"/>
    <w:rsid w:val="00950D55"/>
    <w:rsid w:val="009546B9"/>
    <w:rsid w:val="00954F37"/>
    <w:rsid w:val="00956CEF"/>
    <w:rsid w:val="009613D0"/>
    <w:rsid w:val="00964C0F"/>
    <w:rsid w:val="00972665"/>
    <w:rsid w:val="00974CB1"/>
    <w:rsid w:val="009759F6"/>
    <w:rsid w:val="00975BF8"/>
    <w:rsid w:val="0097768A"/>
    <w:rsid w:val="009800B5"/>
    <w:rsid w:val="00982026"/>
    <w:rsid w:val="00982DC2"/>
    <w:rsid w:val="00983EC6"/>
    <w:rsid w:val="009857B8"/>
    <w:rsid w:val="00987EB7"/>
    <w:rsid w:val="009950B9"/>
    <w:rsid w:val="00995426"/>
    <w:rsid w:val="00997F90"/>
    <w:rsid w:val="009A0FFF"/>
    <w:rsid w:val="009A1FD4"/>
    <w:rsid w:val="009A3A53"/>
    <w:rsid w:val="009A57DF"/>
    <w:rsid w:val="009A663A"/>
    <w:rsid w:val="009A6D5C"/>
    <w:rsid w:val="009B3394"/>
    <w:rsid w:val="009B4391"/>
    <w:rsid w:val="009B6BD9"/>
    <w:rsid w:val="009C0A5C"/>
    <w:rsid w:val="009C1BA9"/>
    <w:rsid w:val="009C210F"/>
    <w:rsid w:val="009C5E16"/>
    <w:rsid w:val="009D11B0"/>
    <w:rsid w:val="009D1E43"/>
    <w:rsid w:val="009D27C6"/>
    <w:rsid w:val="009D3298"/>
    <w:rsid w:val="009E160A"/>
    <w:rsid w:val="009E42CE"/>
    <w:rsid w:val="009E59F0"/>
    <w:rsid w:val="009E5F54"/>
    <w:rsid w:val="009F122C"/>
    <w:rsid w:val="009F3A00"/>
    <w:rsid w:val="009F4999"/>
    <w:rsid w:val="00A00D05"/>
    <w:rsid w:val="00A0719D"/>
    <w:rsid w:val="00A11D61"/>
    <w:rsid w:val="00A145BA"/>
    <w:rsid w:val="00A21BE5"/>
    <w:rsid w:val="00A23C5B"/>
    <w:rsid w:val="00A24F03"/>
    <w:rsid w:val="00A45A67"/>
    <w:rsid w:val="00A46A46"/>
    <w:rsid w:val="00A53C0D"/>
    <w:rsid w:val="00A53D82"/>
    <w:rsid w:val="00A564EE"/>
    <w:rsid w:val="00A5737F"/>
    <w:rsid w:val="00A62866"/>
    <w:rsid w:val="00A628F2"/>
    <w:rsid w:val="00A64DFF"/>
    <w:rsid w:val="00A6517D"/>
    <w:rsid w:val="00A67478"/>
    <w:rsid w:val="00A7158B"/>
    <w:rsid w:val="00A72582"/>
    <w:rsid w:val="00A7336E"/>
    <w:rsid w:val="00A76E40"/>
    <w:rsid w:val="00A7757C"/>
    <w:rsid w:val="00A85BAB"/>
    <w:rsid w:val="00A8728F"/>
    <w:rsid w:val="00A90604"/>
    <w:rsid w:val="00A90BFE"/>
    <w:rsid w:val="00A93ACB"/>
    <w:rsid w:val="00A94562"/>
    <w:rsid w:val="00A94D46"/>
    <w:rsid w:val="00A95940"/>
    <w:rsid w:val="00A95C4A"/>
    <w:rsid w:val="00AA3FF4"/>
    <w:rsid w:val="00AA4F8E"/>
    <w:rsid w:val="00AA5D4B"/>
    <w:rsid w:val="00AA60BA"/>
    <w:rsid w:val="00AA690E"/>
    <w:rsid w:val="00AA7ADE"/>
    <w:rsid w:val="00AB433F"/>
    <w:rsid w:val="00AB60CF"/>
    <w:rsid w:val="00AB7CE0"/>
    <w:rsid w:val="00AC4A1A"/>
    <w:rsid w:val="00AC7DCA"/>
    <w:rsid w:val="00AD0060"/>
    <w:rsid w:val="00AD00F4"/>
    <w:rsid w:val="00AD08A6"/>
    <w:rsid w:val="00AD0F5C"/>
    <w:rsid w:val="00AD1AEA"/>
    <w:rsid w:val="00AD59AE"/>
    <w:rsid w:val="00AD789A"/>
    <w:rsid w:val="00AE3755"/>
    <w:rsid w:val="00AE38CD"/>
    <w:rsid w:val="00AE6BFC"/>
    <w:rsid w:val="00AF07BC"/>
    <w:rsid w:val="00AF1AB4"/>
    <w:rsid w:val="00B04943"/>
    <w:rsid w:val="00B07F35"/>
    <w:rsid w:val="00B1155D"/>
    <w:rsid w:val="00B12123"/>
    <w:rsid w:val="00B14D1C"/>
    <w:rsid w:val="00B20393"/>
    <w:rsid w:val="00B22FF0"/>
    <w:rsid w:val="00B277A1"/>
    <w:rsid w:val="00B3055F"/>
    <w:rsid w:val="00B306EA"/>
    <w:rsid w:val="00B321B4"/>
    <w:rsid w:val="00B331A5"/>
    <w:rsid w:val="00B33C69"/>
    <w:rsid w:val="00B36715"/>
    <w:rsid w:val="00B36728"/>
    <w:rsid w:val="00B37CB9"/>
    <w:rsid w:val="00B41251"/>
    <w:rsid w:val="00B412E4"/>
    <w:rsid w:val="00B42BC0"/>
    <w:rsid w:val="00B431B9"/>
    <w:rsid w:val="00B43697"/>
    <w:rsid w:val="00B449DF"/>
    <w:rsid w:val="00B470C1"/>
    <w:rsid w:val="00B5003F"/>
    <w:rsid w:val="00B506D6"/>
    <w:rsid w:val="00B5704C"/>
    <w:rsid w:val="00B64314"/>
    <w:rsid w:val="00B67F28"/>
    <w:rsid w:val="00B72373"/>
    <w:rsid w:val="00B75693"/>
    <w:rsid w:val="00B75B74"/>
    <w:rsid w:val="00B80A96"/>
    <w:rsid w:val="00B85337"/>
    <w:rsid w:val="00B94BBD"/>
    <w:rsid w:val="00B952EA"/>
    <w:rsid w:val="00BA042C"/>
    <w:rsid w:val="00BA06B2"/>
    <w:rsid w:val="00BA081A"/>
    <w:rsid w:val="00BA099D"/>
    <w:rsid w:val="00BA1089"/>
    <w:rsid w:val="00BA2596"/>
    <w:rsid w:val="00BA3C49"/>
    <w:rsid w:val="00BA6F46"/>
    <w:rsid w:val="00BA70C3"/>
    <w:rsid w:val="00BB01F0"/>
    <w:rsid w:val="00BB0EC6"/>
    <w:rsid w:val="00BB0ED0"/>
    <w:rsid w:val="00BB1C44"/>
    <w:rsid w:val="00BB305A"/>
    <w:rsid w:val="00BB568D"/>
    <w:rsid w:val="00BB6215"/>
    <w:rsid w:val="00BB64B4"/>
    <w:rsid w:val="00BC0879"/>
    <w:rsid w:val="00BC1080"/>
    <w:rsid w:val="00BC31E8"/>
    <w:rsid w:val="00BC4D8B"/>
    <w:rsid w:val="00BC5FAB"/>
    <w:rsid w:val="00BC680F"/>
    <w:rsid w:val="00BD33EB"/>
    <w:rsid w:val="00BE0B8B"/>
    <w:rsid w:val="00BE2DA3"/>
    <w:rsid w:val="00BE3B99"/>
    <w:rsid w:val="00BE460D"/>
    <w:rsid w:val="00BE52C2"/>
    <w:rsid w:val="00BE652C"/>
    <w:rsid w:val="00BF24D2"/>
    <w:rsid w:val="00BF2FFC"/>
    <w:rsid w:val="00BF6743"/>
    <w:rsid w:val="00BF7E70"/>
    <w:rsid w:val="00C01508"/>
    <w:rsid w:val="00C01751"/>
    <w:rsid w:val="00C02E59"/>
    <w:rsid w:val="00C0439C"/>
    <w:rsid w:val="00C05A4D"/>
    <w:rsid w:val="00C05D6A"/>
    <w:rsid w:val="00C06EC0"/>
    <w:rsid w:val="00C11F04"/>
    <w:rsid w:val="00C12B96"/>
    <w:rsid w:val="00C12D5C"/>
    <w:rsid w:val="00C137E5"/>
    <w:rsid w:val="00C173CA"/>
    <w:rsid w:val="00C17498"/>
    <w:rsid w:val="00C216AB"/>
    <w:rsid w:val="00C22602"/>
    <w:rsid w:val="00C23294"/>
    <w:rsid w:val="00C23821"/>
    <w:rsid w:val="00C23D59"/>
    <w:rsid w:val="00C2512E"/>
    <w:rsid w:val="00C25C0C"/>
    <w:rsid w:val="00C30C90"/>
    <w:rsid w:val="00C315A0"/>
    <w:rsid w:val="00C31B74"/>
    <w:rsid w:val="00C335AB"/>
    <w:rsid w:val="00C362A0"/>
    <w:rsid w:val="00C37CDB"/>
    <w:rsid w:val="00C42A02"/>
    <w:rsid w:val="00C44313"/>
    <w:rsid w:val="00C46631"/>
    <w:rsid w:val="00C47886"/>
    <w:rsid w:val="00C502F8"/>
    <w:rsid w:val="00C50EE3"/>
    <w:rsid w:val="00C51CED"/>
    <w:rsid w:val="00C55B9E"/>
    <w:rsid w:val="00C55E14"/>
    <w:rsid w:val="00C60ABB"/>
    <w:rsid w:val="00C61A31"/>
    <w:rsid w:val="00C627A5"/>
    <w:rsid w:val="00C65CD2"/>
    <w:rsid w:val="00C66572"/>
    <w:rsid w:val="00C66E20"/>
    <w:rsid w:val="00C673C9"/>
    <w:rsid w:val="00C67425"/>
    <w:rsid w:val="00C71E7A"/>
    <w:rsid w:val="00C73A1C"/>
    <w:rsid w:val="00C7605E"/>
    <w:rsid w:val="00C773E4"/>
    <w:rsid w:val="00C80CDD"/>
    <w:rsid w:val="00C817B4"/>
    <w:rsid w:val="00C83F91"/>
    <w:rsid w:val="00C84425"/>
    <w:rsid w:val="00C84739"/>
    <w:rsid w:val="00C87247"/>
    <w:rsid w:val="00C87C59"/>
    <w:rsid w:val="00C87ECC"/>
    <w:rsid w:val="00C90DD0"/>
    <w:rsid w:val="00C91DDB"/>
    <w:rsid w:val="00C9563C"/>
    <w:rsid w:val="00CA25B2"/>
    <w:rsid w:val="00CA6F13"/>
    <w:rsid w:val="00CB5043"/>
    <w:rsid w:val="00CB652E"/>
    <w:rsid w:val="00CB793F"/>
    <w:rsid w:val="00CC1211"/>
    <w:rsid w:val="00CC709C"/>
    <w:rsid w:val="00CC72FE"/>
    <w:rsid w:val="00CD080D"/>
    <w:rsid w:val="00CD344F"/>
    <w:rsid w:val="00CD7158"/>
    <w:rsid w:val="00CE207C"/>
    <w:rsid w:val="00CE5B32"/>
    <w:rsid w:val="00CF211C"/>
    <w:rsid w:val="00CF4F39"/>
    <w:rsid w:val="00CF73A6"/>
    <w:rsid w:val="00D011E8"/>
    <w:rsid w:val="00D1217F"/>
    <w:rsid w:val="00D13C3E"/>
    <w:rsid w:val="00D1528E"/>
    <w:rsid w:val="00D21DF5"/>
    <w:rsid w:val="00D242D0"/>
    <w:rsid w:val="00D2653F"/>
    <w:rsid w:val="00D328A8"/>
    <w:rsid w:val="00D33617"/>
    <w:rsid w:val="00D372F8"/>
    <w:rsid w:val="00D37EF2"/>
    <w:rsid w:val="00D4036F"/>
    <w:rsid w:val="00D43526"/>
    <w:rsid w:val="00D43723"/>
    <w:rsid w:val="00D43A6A"/>
    <w:rsid w:val="00D45001"/>
    <w:rsid w:val="00D45087"/>
    <w:rsid w:val="00D45D6D"/>
    <w:rsid w:val="00D46110"/>
    <w:rsid w:val="00D4642D"/>
    <w:rsid w:val="00D46FFB"/>
    <w:rsid w:val="00D47C4B"/>
    <w:rsid w:val="00D509C7"/>
    <w:rsid w:val="00D521C2"/>
    <w:rsid w:val="00D55913"/>
    <w:rsid w:val="00D56E51"/>
    <w:rsid w:val="00D670D7"/>
    <w:rsid w:val="00D74A24"/>
    <w:rsid w:val="00D74B12"/>
    <w:rsid w:val="00D819EF"/>
    <w:rsid w:val="00D909C3"/>
    <w:rsid w:val="00D91D58"/>
    <w:rsid w:val="00D91E16"/>
    <w:rsid w:val="00D94893"/>
    <w:rsid w:val="00D94EC1"/>
    <w:rsid w:val="00D96890"/>
    <w:rsid w:val="00DA0597"/>
    <w:rsid w:val="00DA2FDF"/>
    <w:rsid w:val="00DB27C1"/>
    <w:rsid w:val="00DB6BBD"/>
    <w:rsid w:val="00DC472B"/>
    <w:rsid w:val="00DC5FEA"/>
    <w:rsid w:val="00DC655A"/>
    <w:rsid w:val="00DC71C5"/>
    <w:rsid w:val="00DC733E"/>
    <w:rsid w:val="00DD126F"/>
    <w:rsid w:val="00DD1C69"/>
    <w:rsid w:val="00DD3511"/>
    <w:rsid w:val="00DD500A"/>
    <w:rsid w:val="00DE5FBB"/>
    <w:rsid w:val="00DF1E76"/>
    <w:rsid w:val="00DF2FD4"/>
    <w:rsid w:val="00DF3A66"/>
    <w:rsid w:val="00DF4A60"/>
    <w:rsid w:val="00DF7635"/>
    <w:rsid w:val="00E03E39"/>
    <w:rsid w:val="00E10E29"/>
    <w:rsid w:val="00E1262F"/>
    <w:rsid w:val="00E129AD"/>
    <w:rsid w:val="00E13863"/>
    <w:rsid w:val="00E13CD8"/>
    <w:rsid w:val="00E15098"/>
    <w:rsid w:val="00E15788"/>
    <w:rsid w:val="00E20AFE"/>
    <w:rsid w:val="00E21CC0"/>
    <w:rsid w:val="00E21DD4"/>
    <w:rsid w:val="00E225CB"/>
    <w:rsid w:val="00E23F6D"/>
    <w:rsid w:val="00E30375"/>
    <w:rsid w:val="00E30F5B"/>
    <w:rsid w:val="00E35129"/>
    <w:rsid w:val="00E3703A"/>
    <w:rsid w:val="00E4041F"/>
    <w:rsid w:val="00E40D06"/>
    <w:rsid w:val="00E512A5"/>
    <w:rsid w:val="00E571C2"/>
    <w:rsid w:val="00E57C28"/>
    <w:rsid w:val="00E6131B"/>
    <w:rsid w:val="00E6174E"/>
    <w:rsid w:val="00E67071"/>
    <w:rsid w:val="00E67DB3"/>
    <w:rsid w:val="00E722B5"/>
    <w:rsid w:val="00E724CF"/>
    <w:rsid w:val="00E74F60"/>
    <w:rsid w:val="00E76A3A"/>
    <w:rsid w:val="00E76E81"/>
    <w:rsid w:val="00E812AB"/>
    <w:rsid w:val="00E815E6"/>
    <w:rsid w:val="00E82146"/>
    <w:rsid w:val="00E8234A"/>
    <w:rsid w:val="00E8358C"/>
    <w:rsid w:val="00E83AD6"/>
    <w:rsid w:val="00E83B2B"/>
    <w:rsid w:val="00E85224"/>
    <w:rsid w:val="00E87566"/>
    <w:rsid w:val="00E87915"/>
    <w:rsid w:val="00E93AB7"/>
    <w:rsid w:val="00E957AE"/>
    <w:rsid w:val="00E97D86"/>
    <w:rsid w:val="00EA025B"/>
    <w:rsid w:val="00EA6787"/>
    <w:rsid w:val="00EA7F0E"/>
    <w:rsid w:val="00EB4AAD"/>
    <w:rsid w:val="00EB564F"/>
    <w:rsid w:val="00EB5D6C"/>
    <w:rsid w:val="00EB6565"/>
    <w:rsid w:val="00EB68EE"/>
    <w:rsid w:val="00EB77E1"/>
    <w:rsid w:val="00ED1E94"/>
    <w:rsid w:val="00ED4649"/>
    <w:rsid w:val="00ED4F0C"/>
    <w:rsid w:val="00ED5C10"/>
    <w:rsid w:val="00ED65E1"/>
    <w:rsid w:val="00ED784C"/>
    <w:rsid w:val="00ED7C76"/>
    <w:rsid w:val="00EE1F76"/>
    <w:rsid w:val="00EE315E"/>
    <w:rsid w:val="00EE3BE2"/>
    <w:rsid w:val="00EE3F15"/>
    <w:rsid w:val="00EE48DB"/>
    <w:rsid w:val="00EE74AC"/>
    <w:rsid w:val="00EF4C8B"/>
    <w:rsid w:val="00F02C73"/>
    <w:rsid w:val="00F036AF"/>
    <w:rsid w:val="00F037A1"/>
    <w:rsid w:val="00F04876"/>
    <w:rsid w:val="00F153D1"/>
    <w:rsid w:val="00F15AA0"/>
    <w:rsid w:val="00F17354"/>
    <w:rsid w:val="00F17FC6"/>
    <w:rsid w:val="00F20487"/>
    <w:rsid w:val="00F20641"/>
    <w:rsid w:val="00F20B06"/>
    <w:rsid w:val="00F241CC"/>
    <w:rsid w:val="00F24B13"/>
    <w:rsid w:val="00F302F0"/>
    <w:rsid w:val="00F32CA4"/>
    <w:rsid w:val="00F330F2"/>
    <w:rsid w:val="00F3582B"/>
    <w:rsid w:val="00F36309"/>
    <w:rsid w:val="00F41D41"/>
    <w:rsid w:val="00F432C0"/>
    <w:rsid w:val="00F44789"/>
    <w:rsid w:val="00F44C82"/>
    <w:rsid w:val="00F472E9"/>
    <w:rsid w:val="00F51605"/>
    <w:rsid w:val="00F52EB3"/>
    <w:rsid w:val="00F5657E"/>
    <w:rsid w:val="00F56D5A"/>
    <w:rsid w:val="00F70A94"/>
    <w:rsid w:val="00F71B4E"/>
    <w:rsid w:val="00F72F14"/>
    <w:rsid w:val="00F73033"/>
    <w:rsid w:val="00F75CCE"/>
    <w:rsid w:val="00F76B1B"/>
    <w:rsid w:val="00F80F2E"/>
    <w:rsid w:val="00F8260F"/>
    <w:rsid w:val="00F830E4"/>
    <w:rsid w:val="00F860BD"/>
    <w:rsid w:val="00F865D6"/>
    <w:rsid w:val="00F901C5"/>
    <w:rsid w:val="00F92A62"/>
    <w:rsid w:val="00F94E4D"/>
    <w:rsid w:val="00F970C2"/>
    <w:rsid w:val="00F97A1B"/>
    <w:rsid w:val="00FA26B6"/>
    <w:rsid w:val="00FA31FA"/>
    <w:rsid w:val="00FA3605"/>
    <w:rsid w:val="00FA50F6"/>
    <w:rsid w:val="00FA6999"/>
    <w:rsid w:val="00FB2017"/>
    <w:rsid w:val="00FB33EF"/>
    <w:rsid w:val="00FB4813"/>
    <w:rsid w:val="00FB4D9A"/>
    <w:rsid w:val="00FB79B4"/>
    <w:rsid w:val="00FC502C"/>
    <w:rsid w:val="00FC6845"/>
    <w:rsid w:val="00FD1CB3"/>
    <w:rsid w:val="00FD3C59"/>
    <w:rsid w:val="00FD7A6C"/>
    <w:rsid w:val="00FE1E34"/>
    <w:rsid w:val="00FE556A"/>
    <w:rsid w:val="00FE6F36"/>
    <w:rsid w:val="00FF0767"/>
    <w:rsid w:val="00FF2C29"/>
    <w:rsid w:val="02025DEC"/>
    <w:rsid w:val="054D51B6"/>
    <w:rsid w:val="098F1CD1"/>
    <w:rsid w:val="09AF2373"/>
    <w:rsid w:val="0B52546C"/>
    <w:rsid w:val="152139F9"/>
    <w:rsid w:val="15F241CB"/>
    <w:rsid w:val="16B70AB9"/>
    <w:rsid w:val="16E15B36"/>
    <w:rsid w:val="18B90B18"/>
    <w:rsid w:val="18E611E1"/>
    <w:rsid w:val="1D3C5874"/>
    <w:rsid w:val="2375388E"/>
    <w:rsid w:val="24670919"/>
    <w:rsid w:val="272F6449"/>
    <w:rsid w:val="285C6DCA"/>
    <w:rsid w:val="28A349F9"/>
    <w:rsid w:val="2AF5648E"/>
    <w:rsid w:val="2BC43604"/>
    <w:rsid w:val="2CF27CFD"/>
    <w:rsid w:val="2DA37249"/>
    <w:rsid w:val="32E20814"/>
    <w:rsid w:val="33751688"/>
    <w:rsid w:val="366A124C"/>
    <w:rsid w:val="36DE12F2"/>
    <w:rsid w:val="3B911029"/>
    <w:rsid w:val="3F544847"/>
    <w:rsid w:val="43F62371"/>
    <w:rsid w:val="45B109B2"/>
    <w:rsid w:val="45D73ADC"/>
    <w:rsid w:val="4BA065AB"/>
    <w:rsid w:val="519805C3"/>
    <w:rsid w:val="53E977FC"/>
    <w:rsid w:val="5C8E7193"/>
    <w:rsid w:val="5D722610"/>
    <w:rsid w:val="5EB10F16"/>
    <w:rsid w:val="5ED808E9"/>
    <w:rsid w:val="5FAC340B"/>
    <w:rsid w:val="63016EF1"/>
    <w:rsid w:val="64446389"/>
    <w:rsid w:val="69CE0BCF"/>
    <w:rsid w:val="6E3336F6"/>
    <w:rsid w:val="6EF56BFD"/>
    <w:rsid w:val="6F55769C"/>
    <w:rsid w:val="708A623E"/>
    <w:rsid w:val="717A0CE3"/>
    <w:rsid w:val="73966C01"/>
    <w:rsid w:val="7AC44ABA"/>
    <w:rsid w:val="7D3D633F"/>
    <w:rsid w:val="7F3D6356"/>
    <w:rsid w:val="7F5C05D3"/>
    <w:rsid w:val="7FDC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EA11AD"/>
  <w15:docId w15:val="{1B31D4B4-CE5F-4FDC-BB93-0B6A6B23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uiPriority="99" w:qFormat="1"/>
    <w:lsdException w:name="page number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qFormat="1"/>
    <w:lsdException w:name="Table Grid" w:uiPriority="59" w:qFormat="1"/>
    <w:lsdException w:name="Table Theme" w:semiHidden="1" w:unhideWhenUsed="1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jc w:val="left"/>
    </w:pPr>
    <w:rPr>
      <w:rFonts w:ascii="Calibri" w:hAnsi="Calibri"/>
      <w:szCs w:val="22"/>
      <w:lang w:val="zh-CN"/>
    </w:rPr>
  </w:style>
  <w:style w:type="paragraph" w:styleId="a5">
    <w:name w:val="Body Text"/>
    <w:basedOn w:val="a"/>
    <w:link w:val="a6"/>
    <w:qFormat/>
    <w:pPr>
      <w:widowControl/>
      <w:jc w:val="left"/>
    </w:pPr>
    <w:rPr>
      <w:color w:val="000000"/>
      <w:kern w:val="0"/>
      <w:sz w:val="24"/>
      <w:szCs w:val="20"/>
      <w:lang w:val="zh-CN" w:eastAsia="en-US"/>
    </w:rPr>
  </w:style>
  <w:style w:type="paragraph" w:styleId="a7">
    <w:name w:val="Balloon Text"/>
    <w:basedOn w:val="a"/>
    <w:link w:val="a8"/>
    <w:uiPriority w:val="99"/>
    <w:semiHidden/>
    <w:qFormat/>
    <w:rPr>
      <w:sz w:val="18"/>
      <w:szCs w:val="18"/>
      <w:lang w:val="zh-CN"/>
    </w:rPr>
  </w:style>
  <w:style w:type="paragraph" w:styleId="a9">
    <w:name w:val="footer"/>
    <w:basedOn w:val="a"/>
    <w:link w:val="a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zh-CN"/>
    </w:rPr>
  </w:style>
  <w:style w:type="paragraph" w:styleId="ab">
    <w:name w:val="header"/>
    <w:basedOn w:val="a"/>
    <w:link w:val="ac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zh-CN"/>
    </w:rPr>
  </w:style>
  <w:style w:type="paragraph" w:styleId="ad">
    <w:name w:val="annotation subject"/>
    <w:basedOn w:val="a3"/>
    <w:next w:val="a3"/>
    <w:link w:val="ae"/>
    <w:qFormat/>
    <w:rPr>
      <w:b/>
      <w:bCs/>
      <w:szCs w:val="24"/>
    </w:rPr>
  </w:style>
  <w:style w:type="table" w:styleId="af">
    <w:name w:val="Table Grid"/>
    <w:basedOn w:val="a1"/>
    <w:uiPriority w:val="59"/>
    <w:qFormat/>
    <w:rPr>
      <w:rFonts w:ascii="Calibri" w:hAnsi="Calibri"/>
      <w:kern w:val="2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f0">
    <w:name w:val="Table Theme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qFormat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1">
    <w:name w:val="page number"/>
    <w:basedOn w:val="a0"/>
    <w:qFormat/>
  </w:style>
  <w:style w:type="character" w:styleId="af2">
    <w:name w:val="Hyperlink"/>
    <w:uiPriority w:val="99"/>
    <w:qFormat/>
    <w:rPr>
      <w:color w:val="0000FF"/>
      <w:u w:val="single"/>
    </w:rPr>
  </w:style>
  <w:style w:type="character" w:styleId="af3">
    <w:name w:val="annotation reference"/>
    <w:uiPriority w:val="99"/>
    <w:qFormat/>
    <w:rPr>
      <w:sz w:val="21"/>
      <w:szCs w:val="21"/>
    </w:rPr>
  </w:style>
  <w:style w:type="character" w:customStyle="1" w:styleId="font01">
    <w:name w:val="font01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ae">
    <w:name w:val="批注主题 字符"/>
    <w:link w:val="ad"/>
    <w:qFormat/>
    <w:rPr>
      <w:rFonts w:ascii="Calibri" w:eastAsia="宋体" w:hAnsi="Calibri"/>
      <w:b/>
      <w:bCs/>
      <w:kern w:val="2"/>
      <w:sz w:val="21"/>
      <w:szCs w:val="24"/>
      <w:lang w:bidi="ar-SA"/>
    </w:rPr>
  </w:style>
  <w:style w:type="character" w:customStyle="1" w:styleId="TAMainTextChar">
    <w:name w:val="TA_Main_Text Char"/>
    <w:link w:val="TAMainText"/>
    <w:uiPriority w:val="99"/>
    <w:qFormat/>
    <w:locked/>
    <w:rPr>
      <w:rFonts w:ascii="Times" w:eastAsia="宋体" w:hAnsi="Times"/>
      <w:sz w:val="24"/>
      <w:lang w:eastAsia="en-US" w:bidi="ar-SA"/>
    </w:rPr>
  </w:style>
  <w:style w:type="paragraph" w:customStyle="1" w:styleId="TAMainText">
    <w:name w:val="TA_Main_Text"/>
    <w:basedOn w:val="a"/>
    <w:link w:val="TAMainTextChar"/>
    <w:uiPriority w:val="99"/>
    <w:qFormat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val="zh-CN" w:eastAsia="en-US"/>
    </w:rPr>
  </w:style>
  <w:style w:type="character" w:customStyle="1" w:styleId="a4">
    <w:name w:val="批注文字 字符"/>
    <w:link w:val="a3"/>
    <w:uiPriority w:val="99"/>
    <w:qFormat/>
    <w:rPr>
      <w:rFonts w:ascii="Calibri" w:eastAsia="宋体" w:hAnsi="Calibri"/>
      <w:kern w:val="2"/>
      <w:sz w:val="21"/>
      <w:szCs w:val="22"/>
      <w:lang w:bidi="ar-SA"/>
    </w:rPr>
  </w:style>
  <w:style w:type="character" w:customStyle="1" w:styleId="a8">
    <w:name w:val="批注框文本 字符"/>
    <w:link w:val="a7"/>
    <w:uiPriority w:val="99"/>
    <w:semiHidden/>
    <w:qFormat/>
    <w:rPr>
      <w:kern w:val="2"/>
      <w:sz w:val="18"/>
      <w:szCs w:val="18"/>
    </w:rPr>
  </w:style>
  <w:style w:type="character" w:customStyle="1" w:styleId="a6">
    <w:name w:val="正文文本 字符"/>
    <w:link w:val="a5"/>
    <w:qFormat/>
    <w:rPr>
      <w:color w:val="000000"/>
      <w:sz w:val="24"/>
      <w:lang w:eastAsia="en-US"/>
    </w:rPr>
  </w:style>
  <w:style w:type="character" w:customStyle="1" w:styleId="EndNoteBibliographyChar">
    <w:name w:val="EndNote Bibliography Char"/>
    <w:link w:val="EndNoteBibliography"/>
    <w:qFormat/>
    <w:rPr>
      <w:rFonts w:ascii="Tahoma" w:hAnsi="Tahoma" w:cs="Tahoma"/>
      <w:color w:val="000000"/>
      <w:kern w:val="2"/>
      <w:sz w:val="22"/>
      <w:szCs w:val="24"/>
      <w:lang w:val="en-PH" w:eastAsia="en-US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Tahoma" w:hAnsi="Tahoma"/>
      <w:color w:val="000000"/>
      <w:sz w:val="22"/>
      <w:lang w:val="en-PH" w:eastAsia="en-US"/>
    </w:rPr>
  </w:style>
  <w:style w:type="character" w:customStyle="1" w:styleId="Char">
    <w:name w:val="正文文本 Char"/>
    <w:qFormat/>
    <w:rPr>
      <w:rFonts w:ascii="Times New Roman" w:eastAsia="宋体" w:hAnsi="Times New Roman" w:cs="Times New Roman"/>
      <w:color w:val="000000"/>
      <w:kern w:val="0"/>
      <w:sz w:val="24"/>
      <w:szCs w:val="20"/>
      <w:lang w:eastAsia="en-US"/>
    </w:rPr>
  </w:style>
  <w:style w:type="character" w:customStyle="1" w:styleId="EndNoteBibliographyTitleChar">
    <w:name w:val="EndNote Bibliography Title Char"/>
    <w:link w:val="EndNoteBibliographyTitle"/>
    <w:qFormat/>
    <w:rPr>
      <w:rFonts w:ascii="Tahoma" w:hAnsi="Tahoma" w:cs="Tahoma"/>
      <w:color w:val="000000"/>
      <w:kern w:val="2"/>
      <w:sz w:val="22"/>
      <w:szCs w:val="24"/>
      <w:lang w:val="en-PH" w:eastAsia="en-US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Tahoma" w:hAnsi="Tahoma"/>
      <w:color w:val="000000"/>
      <w:sz w:val="22"/>
      <w:lang w:val="en-PH" w:eastAsia="en-US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a">
    <w:name w:val="页脚 字符"/>
    <w:link w:val="a9"/>
    <w:uiPriority w:val="99"/>
    <w:qFormat/>
    <w:rPr>
      <w:kern w:val="2"/>
      <w:sz w:val="18"/>
      <w:szCs w:val="18"/>
    </w:rPr>
  </w:style>
  <w:style w:type="character" w:customStyle="1" w:styleId="ac">
    <w:name w:val="页眉 字符"/>
    <w:link w:val="ab"/>
    <w:qFormat/>
    <w:rPr>
      <w:kern w:val="2"/>
      <w:sz w:val="18"/>
      <w:szCs w:val="18"/>
    </w:rPr>
  </w:style>
  <w:style w:type="character" w:customStyle="1" w:styleId="BATitleChar">
    <w:name w:val="BA_Title Char"/>
    <w:link w:val="BATitle"/>
    <w:qFormat/>
    <w:rPr>
      <w:sz w:val="44"/>
      <w:lang w:eastAsia="en-US"/>
    </w:rPr>
  </w:style>
  <w:style w:type="paragraph" w:customStyle="1" w:styleId="BATitle">
    <w:name w:val="BA_Title"/>
    <w:basedOn w:val="a"/>
    <w:next w:val="BBAuthorName"/>
    <w:link w:val="BATitleChar"/>
    <w:qFormat/>
    <w:pPr>
      <w:widowControl/>
      <w:spacing w:before="720" w:after="360" w:line="480" w:lineRule="auto"/>
      <w:jc w:val="center"/>
    </w:pPr>
    <w:rPr>
      <w:kern w:val="0"/>
      <w:sz w:val="44"/>
      <w:szCs w:val="20"/>
      <w:lang w:val="zh-CN" w:eastAsia="en-US"/>
    </w:rPr>
  </w:style>
  <w:style w:type="paragraph" w:customStyle="1" w:styleId="BBAuthorName">
    <w:name w:val="BB_Author_Name"/>
    <w:basedOn w:val="a"/>
    <w:next w:val="a"/>
    <w:uiPriority w:val="99"/>
    <w:qFormat/>
    <w:pPr>
      <w:widowControl/>
      <w:spacing w:after="240" w:line="480" w:lineRule="auto"/>
      <w:jc w:val="center"/>
    </w:pPr>
    <w:rPr>
      <w:rFonts w:ascii="Times" w:hAnsi="Times"/>
      <w:i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TAMainText"/>
    <w:qFormat/>
    <w:pPr>
      <w:widowControl/>
      <w:spacing w:after="200" w:line="480" w:lineRule="auto"/>
    </w:pPr>
    <w:rPr>
      <w:rFonts w:ascii="Times" w:hAnsi="Times" w:cs="Times"/>
      <w:kern w:val="0"/>
      <w:sz w:val="24"/>
      <w:lang w:eastAsia="en-US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BDAbstract">
    <w:name w:val="BD_Abstract"/>
    <w:basedOn w:val="a"/>
    <w:next w:val="a"/>
    <w:uiPriority w:val="99"/>
    <w:qFormat/>
    <w:pPr>
      <w:widowControl/>
      <w:spacing w:before="360" w:after="36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uiPriority w:val="99"/>
    <w:qFormat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BDAbstract"/>
    <w:uiPriority w:val="99"/>
    <w:qFormat/>
    <w:pPr>
      <w:widowControl/>
      <w:spacing w:after="240" w:line="480" w:lineRule="auto"/>
    </w:pPr>
    <w:rPr>
      <w:rFonts w:ascii="Times" w:hAnsi="Times"/>
      <w:b/>
      <w:kern w:val="0"/>
      <w:sz w:val="24"/>
      <w:szCs w:val="20"/>
      <w:lang w:eastAsia="en-US"/>
    </w:rPr>
  </w:style>
  <w:style w:type="table" w:customStyle="1" w:styleId="10">
    <w:name w:val="网格型1"/>
    <w:basedOn w:val="a1"/>
    <w:uiPriority w:val="59"/>
    <w:qFormat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sent">
    <w:name w:val="transse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3BFD0B6-E0EE-485B-88EA-DAE3ABB6E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668</Words>
  <Characters>3811</Characters>
  <Application>Microsoft Office Word</Application>
  <DocSecurity>0</DocSecurity>
  <Lines>31</Lines>
  <Paragraphs>8</Paragraphs>
  <ScaleCrop>false</ScaleCrop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ffice</cp:lastModifiedBy>
  <cp:revision>3</cp:revision>
  <cp:lastPrinted>2015-07-22T03:10:00Z</cp:lastPrinted>
  <dcterms:created xsi:type="dcterms:W3CDTF">2019-11-29T08:44:00Z</dcterms:created>
  <dcterms:modified xsi:type="dcterms:W3CDTF">2023-08-29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2069592DC854276AD83EA8ABB23B052_13</vt:lpwstr>
  </property>
</Properties>
</file>